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B0C53" w:rsidRPr="002B3A21" w:rsidRDefault="0037252D" w:rsidP="005B0C53">
      <w:pPr>
        <w:pStyle w:val="3"/>
        <w:rPr>
          <w:rFonts w:ascii="Arial" w:hAnsi="Arial" w:cs="Arial"/>
          <w:sz w:val="20"/>
          <w:szCs w:val="20"/>
        </w:rPr>
      </w:pPr>
      <w:proofErr w:type="gramStart"/>
      <w:r>
        <w:rPr>
          <w:rFonts w:ascii="Arial" w:hAnsi="Arial" w:cs="Arial"/>
          <w:sz w:val="20"/>
          <w:szCs w:val="20"/>
        </w:rPr>
        <w:t>Additional</w:t>
      </w:r>
      <w:r w:rsidR="00021B87">
        <w:rPr>
          <w:rFonts w:ascii="Arial" w:hAnsi="Arial" w:cs="Arial" w:hint="eastAsia"/>
          <w:sz w:val="20"/>
          <w:szCs w:val="20"/>
        </w:rPr>
        <w:t xml:space="preserve"> file 9</w:t>
      </w:r>
      <w:bookmarkStart w:id="0" w:name="_GoBack"/>
      <w:bookmarkEnd w:id="0"/>
      <w:r>
        <w:rPr>
          <w:rFonts w:ascii="Arial" w:hAnsi="Arial" w:cs="Arial" w:hint="eastAsia"/>
          <w:sz w:val="20"/>
          <w:szCs w:val="20"/>
        </w:rPr>
        <w:t>.</w:t>
      </w:r>
      <w:proofErr w:type="gramEnd"/>
      <w:r>
        <w:rPr>
          <w:rFonts w:ascii="Arial" w:hAnsi="Arial" w:cs="Arial" w:hint="eastAsia"/>
          <w:sz w:val="20"/>
          <w:szCs w:val="20"/>
        </w:rPr>
        <w:t xml:space="preserve"> </w:t>
      </w:r>
      <w:r w:rsidR="005B0C53" w:rsidRPr="002B3A21">
        <w:rPr>
          <w:rFonts w:ascii="Arial" w:hAnsi="Arial" w:cs="Arial"/>
          <w:sz w:val="20"/>
          <w:szCs w:val="20"/>
        </w:rPr>
        <w:t>Table S1</w:t>
      </w:r>
      <w:r>
        <w:rPr>
          <w:rFonts w:ascii="Arial" w:hAnsi="Arial" w:cs="Arial" w:hint="eastAsia"/>
          <w:sz w:val="20"/>
          <w:szCs w:val="20"/>
        </w:rPr>
        <w:t>.</w:t>
      </w:r>
      <w:r w:rsidR="005B0C53" w:rsidRPr="002B3A21">
        <w:rPr>
          <w:rFonts w:ascii="Arial" w:hAnsi="Arial" w:cs="Arial"/>
          <w:sz w:val="20"/>
          <w:szCs w:val="20"/>
        </w:rPr>
        <w:t xml:space="preserve"> </w:t>
      </w:r>
      <w:proofErr w:type="gramStart"/>
      <w:r w:rsidR="005B0C53" w:rsidRPr="002B3A21">
        <w:rPr>
          <w:rFonts w:ascii="Arial" w:hAnsi="Arial" w:cs="Arial"/>
          <w:sz w:val="20"/>
          <w:szCs w:val="20"/>
        </w:rPr>
        <w:t xml:space="preserve">Curated keywords for literature searching and corresponding category in </w:t>
      </w:r>
      <w:r w:rsidR="00AB25A2">
        <w:rPr>
          <w:rFonts w:ascii="Arial" w:hAnsi="Arial" w:cs="Arial" w:hint="eastAsia"/>
          <w:sz w:val="20"/>
          <w:szCs w:val="20"/>
        </w:rPr>
        <w:t>H</w:t>
      </w:r>
      <w:r w:rsidR="005B0C53" w:rsidRPr="002B3A21">
        <w:rPr>
          <w:rFonts w:ascii="Arial" w:hAnsi="Arial" w:cs="Arial"/>
          <w:sz w:val="20"/>
          <w:szCs w:val="20"/>
        </w:rPr>
        <w:t>T</w:t>
      </w:r>
      <w:r w:rsidR="00B63C0E">
        <w:rPr>
          <w:rFonts w:ascii="Arial" w:hAnsi="Arial" w:cs="Arial" w:hint="eastAsia"/>
          <w:sz w:val="20"/>
          <w:szCs w:val="20"/>
        </w:rPr>
        <w:t>D</w:t>
      </w:r>
      <w:r w:rsidR="005B0C53" w:rsidRPr="002B3A21">
        <w:rPr>
          <w:rFonts w:ascii="Arial" w:hAnsi="Arial" w:cs="Arial"/>
          <w:sz w:val="20"/>
          <w:szCs w:val="20"/>
        </w:rPr>
        <w:t>.</w:t>
      </w:r>
      <w:proofErr w:type="gramEnd"/>
    </w:p>
    <w:tbl>
      <w:tblPr>
        <w:tblW w:w="3781" w:type="pct"/>
        <w:tblLook w:val="04A0" w:firstRow="1" w:lastRow="0" w:firstColumn="1" w:lastColumn="0" w:noHBand="0" w:noVBand="1"/>
      </w:tblPr>
      <w:tblGrid>
        <w:gridCol w:w="6653"/>
        <w:gridCol w:w="1869"/>
      </w:tblGrid>
      <w:tr w:rsidR="005B0C53" w:rsidRPr="002B3A21" w:rsidTr="007D4970">
        <w:trPr>
          <w:trHeight w:val="300"/>
        </w:trPr>
        <w:tc>
          <w:tcPr>
            <w:tcW w:w="39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5B0C53" w:rsidRPr="002B3A21" w:rsidRDefault="005B0C53" w:rsidP="007D4970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宋体" w:hAnsi="Arial" w:cs="Arial"/>
                <w:b/>
                <w:kern w:val="0"/>
                <w:sz w:val="20"/>
                <w:szCs w:val="20"/>
              </w:rPr>
            </w:pPr>
            <w:r w:rsidRPr="002B3A21">
              <w:rPr>
                <w:rFonts w:ascii="Arial" w:eastAsia="宋体" w:hAnsi="Arial" w:cs="Arial"/>
                <w:b/>
                <w:kern w:val="0"/>
                <w:sz w:val="20"/>
                <w:szCs w:val="20"/>
              </w:rPr>
              <w:t>Curated keywords</w:t>
            </w:r>
          </w:p>
        </w:tc>
        <w:tc>
          <w:tcPr>
            <w:tcW w:w="10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5B0C53" w:rsidRPr="002B3A21" w:rsidRDefault="005B0C53" w:rsidP="00E63575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宋体" w:hAnsi="Arial" w:cs="Arial"/>
                <w:b/>
                <w:kern w:val="0"/>
                <w:sz w:val="20"/>
                <w:szCs w:val="20"/>
              </w:rPr>
            </w:pPr>
            <w:r w:rsidRPr="002B3A21">
              <w:rPr>
                <w:rFonts w:ascii="Arial" w:eastAsia="宋体" w:hAnsi="Arial" w:cs="Arial"/>
                <w:b/>
                <w:kern w:val="0"/>
                <w:sz w:val="20"/>
                <w:szCs w:val="20"/>
              </w:rPr>
              <w:t xml:space="preserve">Category in </w:t>
            </w:r>
            <w:r w:rsidR="00AB25A2">
              <w:rPr>
                <w:rFonts w:ascii="Arial" w:eastAsia="宋体" w:hAnsi="Arial" w:cs="Arial" w:hint="eastAsia"/>
                <w:b/>
                <w:kern w:val="0"/>
                <w:sz w:val="20"/>
                <w:szCs w:val="20"/>
              </w:rPr>
              <w:t>H</w:t>
            </w:r>
            <w:r w:rsidRPr="002B3A21">
              <w:rPr>
                <w:rFonts w:ascii="Arial" w:eastAsia="宋体" w:hAnsi="Arial" w:cs="Arial"/>
                <w:b/>
                <w:kern w:val="0"/>
                <w:sz w:val="20"/>
                <w:szCs w:val="20"/>
              </w:rPr>
              <w:t>T</w:t>
            </w:r>
            <w:r w:rsidR="00E63575">
              <w:rPr>
                <w:rFonts w:ascii="Arial" w:eastAsia="宋体" w:hAnsi="Arial" w:cs="Arial" w:hint="eastAsia"/>
                <w:b/>
                <w:kern w:val="0"/>
                <w:sz w:val="20"/>
                <w:szCs w:val="20"/>
              </w:rPr>
              <w:t>D</w:t>
            </w:r>
          </w:p>
        </w:tc>
      </w:tr>
      <w:tr w:rsidR="005B0C53" w:rsidRPr="002B3A21" w:rsidTr="007D4970">
        <w:trPr>
          <w:trHeight w:val="300"/>
        </w:trPr>
        <w:tc>
          <w:tcPr>
            <w:tcW w:w="39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0C53" w:rsidRPr="002B3A21" w:rsidRDefault="005B0C53" w:rsidP="007D4970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B3A21">
              <w:rPr>
                <w:rFonts w:ascii="Arial" w:eastAsia="宋体" w:hAnsi="Arial" w:cs="Arial"/>
                <w:kern w:val="0"/>
                <w:sz w:val="20"/>
                <w:szCs w:val="20"/>
              </w:rPr>
              <w:t>ATP-binding cassette[title] AND human[</w:t>
            </w:r>
            <w:proofErr w:type="spellStart"/>
            <w:r w:rsidRPr="002B3A21">
              <w:rPr>
                <w:rFonts w:ascii="Arial" w:eastAsia="宋体" w:hAnsi="Arial" w:cs="Arial"/>
                <w:kern w:val="0"/>
                <w:sz w:val="20"/>
                <w:szCs w:val="20"/>
              </w:rPr>
              <w:t>orgn</w:t>
            </w:r>
            <w:proofErr w:type="spellEnd"/>
            <w:r w:rsidRPr="002B3A21">
              <w:rPr>
                <w:rFonts w:ascii="Arial" w:eastAsia="宋体" w:hAnsi="Arial" w:cs="Arial"/>
                <w:kern w:val="0"/>
                <w:sz w:val="20"/>
                <w:szCs w:val="20"/>
              </w:rPr>
              <w:t>] AND alive[prop]</w:t>
            </w:r>
          </w:p>
        </w:tc>
        <w:tc>
          <w:tcPr>
            <w:tcW w:w="10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0C53" w:rsidRPr="002B3A21" w:rsidRDefault="005B0C53" w:rsidP="007D4970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B3A21">
              <w:rPr>
                <w:rFonts w:ascii="Arial" w:eastAsia="宋体" w:hAnsi="Arial" w:cs="Arial"/>
                <w:kern w:val="0"/>
                <w:sz w:val="20"/>
                <w:szCs w:val="20"/>
              </w:rPr>
              <w:t>ATP related</w:t>
            </w:r>
          </w:p>
        </w:tc>
      </w:tr>
      <w:tr w:rsidR="005B0C53" w:rsidRPr="002B3A21" w:rsidTr="007D4970">
        <w:trPr>
          <w:trHeight w:val="300"/>
        </w:trPr>
        <w:tc>
          <w:tcPr>
            <w:tcW w:w="3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0C53" w:rsidRPr="002B3A21" w:rsidRDefault="005B0C53" w:rsidP="007D4970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B3A21">
              <w:rPr>
                <w:rFonts w:ascii="Arial" w:eastAsia="宋体" w:hAnsi="Arial" w:cs="Arial"/>
                <w:kern w:val="0"/>
                <w:sz w:val="20"/>
                <w:szCs w:val="20"/>
              </w:rPr>
              <w:t>cation channel[title] AND human[</w:t>
            </w:r>
            <w:proofErr w:type="spellStart"/>
            <w:r w:rsidRPr="002B3A21">
              <w:rPr>
                <w:rFonts w:ascii="Arial" w:eastAsia="宋体" w:hAnsi="Arial" w:cs="Arial"/>
                <w:kern w:val="0"/>
                <w:sz w:val="20"/>
                <w:szCs w:val="20"/>
              </w:rPr>
              <w:t>orgn</w:t>
            </w:r>
            <w:proofErr w:type="spellEnd"/>
            <w:r w:rsidRPr="002B3A21">
              <w:rPr>
                <w:rFonts w:ascii="Arial" w:eastAsia="宋体" w:hAnsi="Arial" w:cs="Arial"/>
                <w:kern w:val="0"/>
                <w:sz w:val="20"/>
                <w:szCs w:val="20"/>
              </w:rPr>
              <w:t>] AND alive[prop]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0C53" w:rsidRPr="002B3A21" w:rsidRDefault="005B0C53" w:rsidP="007D4970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B3A21">
              <w:rPr>
                <w:rFonts w:ascii="Arial" w:eastAsia="宋体" w:hAnsi="Arial" w:cs="Arial"/>
                <w:kern w:val="0"/>
                <w:sz w:val="20"/>
                <w:szCs w:val="20"/>
              </w:rPr>
              <w:t>Channel</w:t>
            </w:r>
          </w:p>
        </w:tc>
      </w:tr>
      <w:tr w:rsidR="005B0C53" w:rsidRPr="002B3A21" w:rsidTr="007D4970">
        <w:trPr>
          <w:trHeight w:val="300"/>
        </w:trPr>
        <w:tc>
          <w:tcPr>
            <w:tcW w:w="3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0C53" w:rsidRPr="002B3A21" w:rsidRDefault="005B0C53" w:rsidP="007D4970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B3A21">
              <w:rPr>
                <w:rFonts w:ascii="Arial" w:eastAsia="宋体" w:hAnsi="Arial" w:cs="Arial"/>
                <w:kern w:val="0"/>
                <w:sz w:val="20"/>
                <w:szCs w:val="20"/>
              </w:rPr>
              <w:t>solute carrier family[title] AND human[</w:t>
            </w:r>
            <w:proofErr w:type="spellStart"/>
            <w:r w:rsidRPr="002B3A21">
              <w:rPr>
                <w:rFonts w:ascii="Arial" w:eastAsia="宋体" w:hAnsi="Arial" w:cs="Arial"/>
                <w:kern w:val="0"/>
                <w:sz w:val="20"/>
                <w:szCs w:val="20"/>
              </w:rPr>
              <w:t>orgn</w:t>
            </w:r>
            <w:proofErr w:type="spellEnd"/>
            <w:r w:rsidRPr="002B3A21">
              <w:rPr>
                <w:rFonts w:ascii="Arial" w:eastAsia="宋体" w:hAnsi="Arial" w:cs="Arial"/>
                <w:kern w:val="0"/>
                <w:sz w:val="20"/>
                <w:szCs w:val="20"/>
              </w:rPr>
              <w:t>] AND alive[prop]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0C53" w:rsidRPr="002B3A21" w:rsidRDefault="005B0C53" w:rsidP="007D4970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B3A21">
              <w:rPr>
                <w:rFonts w:ascii="Arial" w:eastAsia="宋体" w:hAnsi="Arial" w:cs="Arial"/>
                <w:kern w:val="0"/>
                <w:sz w:val="20"/>
                <w:szCs w:val="20"/>
              </w:rPr>
              <w:t>Solute Carrier Family</w:t>
            </w:r>
          </w:p>
        </w:tc>
      </w:tr>
      <w:tr w:rsidR="005B0C53" w:rsidRPr="002B3A21" w:rsidTr="007D4970">
        <w:trPr>
          <w:trHeight w:val="300"/>
        </w:trPr>
        <w:tc>
          <w:tcPr>
            <w:tcW w:w="3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0C53" w:rsidRPr="002B3A21" w:rsidRDefault="005B0C53" w:rsidP="007D4970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B3A21">
              <w:rPr>
                <w:rFonts w:ascii="Arial" w:eastAsia="宋体" w:hAnsi="Arial" w:cs="Arial"/>
                <w:kern w:val="0"/>
                <w:sz w:val="20"/>
                <w:szCs w:val="20"/>
              </w:rPr>
              <w:t>aquaporin[title] AND human[</w:t>
            </w:r>
            <w:proofErr w:type="spellStart"/>
            <w:r w:rsidRPr="002B3A21">
              <w:rPr>
                <w:rFonts w:ascii="Arial" w:eastAsia="宋体" w:hAnsi="Arial" w:cs="Arial"/>
                <w:kern w:val="0"/>
                <w:sz w:val="20"/>
                <w:szCs w:val="20"/>
              </w:rPr>
              <w:t>orgn</w:t>
            </w:r>
            <w:proofErr w:type="spellEnd"/>
            <w:r w:rsidRPr="002B3A21">
              <w:rPr>
                <w:rFonts w:ascii="Arial" w:eastAsia="宋体" w:hAnsi="Arial" w:cs="Arial"/>
                <w:kern w:val="0"/>
                <w:sz w:val="20"/>
                <w:szCs w:val="20"/>
              </w:rPr>
              <w:t>] AND alive[prop]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0C53" w:rsidRPr="002B3A21" w:rsidRDefault="005E71FA" w:rsidP="007D4970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/>
                <w:kern w:val="0"/>
                <w:sz w:val="20"/>
                <w:szCs w:val="20"/>
              </w:rPr>
              <w:t>A</w:t>
            </w:r>
            <w:r w:rsidR="005B0C53" w:rsidRPr="002B3A21">
              <w:rPr>
                <w:rFonts w:ascii="Arial" w:eastAsia="宋体" w:hAnsi="Arial" w:cs="Arial"/>
                <w:kern w:val="0"/>
                <w:sz w:val="20"/>
                <w:szCs w:val="20"/>
              </w:rPr>
              <w:t>quaporin</w:t>
            </w:r>
          </w:p>
        </w:tc>
      </w:tr>
      <w:tr w:rsidR="005B0C53" w:rsidRPr="002B3A21" w:rsidTr="007D4970">
        <w:trPr>
          <w:trHeight w:val="300"/>
        </w:trPr>
        <w:tc>
          <w:tcPr>
            <w:tcW w:w="3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0C53" w:rsidRPr="002B3A21" w:rsidRDefault="005B0C53" w:rsidP="007D4970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proofErr w:type="spellStart"/>
            <w:r w:rsidRPr="002B3A21">
              <w:rPr>
                <w:rFonts w:ascii="Arial" w:eastAsia="宋体" w:hAnsi="Arial" w:cs="Arial"/>
                <w:kern w:val="0"/>
                <w:sz w:val="20"/>
                <w:szCs w:val="20"/>
              </w:rPr>
              <w:t>arsenite</w:t>
            </w:r>
            <w:proofErr w:type="spellEnd"/>
            <w:r w:rsidRPr="002B3A21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 transporter[title] AND human[</w:t>
            </w:r>
            <w:proofErr w:type="spellStart"/>
            <w:r w:rsidRPr="002B3A21">
              <w:rPr>
                <w:rFonts w:ascii="Arial" w:eastAsia="宋体" w:hAnsi="Arial" w:cs="Arial"/>
                <w:kern w:val="0"/>
                <w:sz w:val="20"/>
                <w:szCs w:val="20"/>
              </w:rPr>
              <w:t>orgn</w:t>
            </w:r>
            <w:proofErr w:type="spellEnd"/>
            <w:r w:rsidRPr="002B3A21">
              <w:rPr>
                <w:rFonts w:ascii="Arial" w:eastAsia="宋体" w:hAnsi="Arial" w:cs="Arial"/>
                <w:kern w:val="0"/>
                <w:sz w:val="20"/>
                <w:szCs w:val="20"/>
              </w:rPr>
              <w:t>] AND alive[prop]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0C53" w:rsidRPr="002B3A21" w:rsidRDefault="005B0C53" w:rsidP="007D4970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B3A21">
              <w:rPr>
                <w:rFonts w:ascii="Arial" w:eastAsia="宋体" w:hAnsi="Arial" w:cs="Arial"/>
                <w:kern w:val="0"/>
                <w:sz w:val="20"/>
                <w:szCs w:val="20"/>
              </w:rPr>
              <w:t>ATP related</w:t>
            </w:r>
          </w:p>
        </w:tc>
      </w:tr>
      <w:tr w:rsidR="005B0C53" w:rsidRPr="002B3A21" w:rsidTr="007D4970">
        <w:trPr>
          <w:trHeight w:val="300"/>
        </w:trPr>
        <w:tc>
          <w:tcPr>
            <w:tcW w:w="3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0C53" w:rsidRPr="002B3A21" w:rsidRDefault="005B0C53" w:rsidP="007D4970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B3A21">
              <w:rPr>
                <w:rFonts w:ascii="Arial" w:eastAsia="宋体" w:hAnsi="Arial" w:cs="Arial"/>
                <w:kern w:val="0"/>
                <w:sz w:val="20"/>
                <w:szCs w:val="20"/>
              </w:rPr>
              <w:t>FXYD domain containing ion transport AND human[</w:t>
            </w:r>
            <w:proofErr w:type="spellStart"/>
            <w:r w:rsidRPr="002B3A21">
              <w:rPr>
                <w:rFonts w:ascii="Arial" w:eastAsia="宋体" w:hAnsi="Arial" w:cs="Arial"/>
                <w:kern w:val="0"/>
                <w:sz w:val="20"/>
                <w:szCs w:val="20"/>
              </w:rPr>
              <w:t>orgn</w:t>
            </w:r>
            <w:proofErr w:type="spellEnd"/>
            <w:r w:rsidRPr="002B3A21">
              <w:rPr>
                <w:rFonts w:ascii="Arial" w:eastAsia="宋体" w:hAnsi="Arial" w:cs="Arial"/>
                <w:kern w:val="0"/>
                <w:sz w:val="20"/>
                <w:szCs w:val="20"/>
              </w:rPr>
              <w:t>] AND alive[prop]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0C53" w:rsidRPr="002B3A21" w:rsidRDefault="005B0C53" w:rsidP="007D4970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B3A21">
              <w:rPr>
                <w:rFonts w:ascii="Arial" w:eastAsia="宋体" w:hAnsi="Arial" w:cs="Arial"/>
                <w:kern w:val="0"/>
                <w:sz w:val="20"/>
                <w:szCs w:val="20"/>
              </w:rPr>
              <w:t>Others</w:t>
            </w:r>
          </w:p>
        </w:tc>
      </w:tr>
      <w:tr w:rsidR="005B0C53" w:rsidRPr="002B3A21" w:rsidTr="007D4970">
        <w:trPr>
          <w:trHeight w:val="300"/>
        </w:trPr>
        <w:tc>
          <w:tcPr>
            <w:tcW w:w="3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0C53" w:rsidRPr="002B3A21" w:rsidRDefault="005B0C53" w:rsidP="007D4970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B3A21">
              <w:rPr>
                <w:rFonts w:ascii="Arial" w:eastAsia="宋体" w:hAnsi="Arial" w:cs="Arial"/>
                <w:kern w:val="0"/>
                <w:sz w:val="20"/>
                <w:szCs w:val="20"/>
              </w:rPr>
              <w:t>ATPase[title] AND human[</w:t>
            </w:r>
            <w:proofErr w:type="spellStart"/>
            <w:r w:rsidRPr="002B3A21">
              <w:rPr>
                <w:rFonts w:ascii="Arial" w:eastAsia="宋体" w:hAnsi="Arial" w:cs="Arial"/>
                <w:kern w:val="0"/>
                <w:sz w:val="20"/>
                <w:szCs w:val="20"/>
              </w:rPr>
              <w:t>orgn</w:t>
            </w:r>
            <w:proofErr w:type="spellEnd"/>
            <w:r w:rsidRPr="002B3A21">
              <w:rPr>
                <w:rFonts w:ascii="Arial" w:eastAsia="宋体" w:hAnsi="Arial" w:cs="Arial"/>
                <w:kern w:val="0"/>
                <w:sz w:val="20"/>
                <w:szCs w:val="20"/>
              </w:rPr>
              <w:t>] AND alive[prop]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0C53" w:rsidRPr="002B3A21" w:rsidRDefault="005B0C53" w:rsidP="007D4970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B3A21">
              <w:rPr>
                <w:rFonts w:ascii="Arial" w:eastAsia="宋体" w:hAnsi="Arial" w:cs="Arial"/>
                <w:kern w:val="0"/>
                <w:sz w:val="20"/>
                <w:szCs w:val="20"/>
              </w:rPr>
              <w:t>ATP related</w:t>
            </w:r>
          </w:p>
        </w:tc>
      </w:tr>
      <w:tr w:rsidR="005B0C53" w:rsidRPr="002B3A21" w:rsidTr="007D4970">
        <w:trPr>
          <w:trHeight w:val="300"/>
        </w:trPr>
        <w:tc>
          <w:tcPr>
            <w:tcW w:w="3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0C53" w:rsidRPr="002B3A21" w:rsidRDefault="005B0C53" w:rsidP="007D4970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B3A21">
              <w:rPr>
                <w:rFonts w:ascii="Arial" w:eastAsia="宋体" w:hAnsi="Arial" w:cs="Arial"/>
                <w:kern w:val="0"/>
                <w:sz w:val="20"/>
                <w:szCs w:val="20"/>
              </w:rPr>
              <w:t>ATP synthase[title] AND human[</w:t>
            </w:r>
            <w:proofErr w:type="spellStart"/>
            <w:r w:rsidRPr="002B3A21">
              <w:rPr>
                <w:rFonts w:ascii="Arial" w:eastAsia="宋体" w:hAnsi="Arial" w:cs="Arial"/>
                <w:kern w:val="0"/>
                <w:sz w:val="20"/>
                <w:szCs w:val="20"/>
              </w:rPr>
              <w:t>orgn</w:t>
            </w:r>
            <w:proofErr w:type="spellEnd"/>
            <w:r w:rsidRPr="002B3A21">
              <w:rPr>
                <w:rFonts w:ascii="Arial" w:eastAsia="宋体" w:hAnsi="Arial" w:cs="Arial"/>
                <w:kern w:val="0"/>
                <w:sz w:val="20"/>
                <w:szCs w:val="20"/>
              </w:rPr>
              <w:t>] AND alive[prop]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0C53" w:rsidRPr="002B3A21" w:rsidRDefault="005B0C53" w:rsidP="007D4970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B3A21">
              <w:rPr>
                <w:rFonts w:ascii="Arial" w:eastAsia="宋体" w:hAnsi="Arial" w:cs="Arial"/>
                <w:kern w:val="0"/>
                <w:sz w:val="20"/>
                <w:szCs w:val="20"/>
              </w:rPr>
              <w:t>ATP related</w:t>
            </w:r>
          </w:p>
        </w:tc>
      </w:tr>
      <w:tr w:rsidR="005B0C53" w:rsidRPr="002B3A21" w:rsidTr="007D4970">
        <w:trPr>
          <w:trHeight w:val="300"/>
        </w:trPr>
        <w:tc>
          <w:tcPr>
            <w:tcW w:w="3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0C53" w:rsidRPr="002B3A21" w:rsidRDefault="005B0C53" w:rsidP="007D4970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B3A21">
              <w:rPr>
                <w:rFonts w:ascii="Arial" w:eastAsia="宋体" w:hAnsi="Arial" w:cs="Arial"/>
                <w:kern w:val="0"/>
                <w:sz w:val="20"/>
                <w:szCs w:val="20"/>
              </w:rPr>
              <w:t>potassium channel[title] AND human[</w:t>
            </w:r>
            <w:proofErr w:type="spellStart"/>
            <w:r w:rsidRPr="002B3A21">
              <w:rPr>
                <w:rFonts w:ascii="Arial" w:eastAsia="宋体" w:hAnsi="Arial" w:cs="Arial"/>
                <w:kern w:val="0"/>
                <w:sz w:val="20"/>
                <w:szCs w:val="20"/>
              </w:rPr>
              <w:t>orgn</w:t>
            </w:r>
            <w:proofErr w:type="spellEnd"/>
            <w:r w:rsidRPr="002B3A21">
              <w:rPr>
                <w:rFonts w:ascii="Arial" w:eastAsia="宋体" w:hAnsi="Arial" w:cs="Arial"/>
                <w:kern w:val="0"/>
                <w:sz w:val="20"/>
                <w:szCs w:val="20"/>
              </w:rPr>
              <w:t>] AND alive[prop]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0C53" w:rsidRPr="002B3A21" w:rsidRDefault="005B0C53" w:rsidP="007D4970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B3A21">
              <w:rPr>
                <w:rFonts w:ascii="Arial" w:eastAsia="宋体" w:hAnsi="Arial" w:cs="Arial"/>
                <w:kern w:val="0"/>
                <w:sz w:val="20"/>
                <w:szCs w:val="20"/>
              </w:rPr>
              <w:t>Channel</w:t>
            </w:r>
          </w:p>
        </w:tc>
      </w:tr>
      <w:tr w:rsidR="005B0C53" w:rsidRPr="002B3A21" w:rsidTr="007D4970">
        <w:trPr>
          <w:trHeight w:val="300"/>
        </w:trPr>
        <w:tc>
          <w:tcPr>
            <w:tcW w:w="3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0C53" w:rsidRPr="002B3A21" w:rsidRDefault="005B0C53" w:rsidP="007D4970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B3A21">
              <w:rPr>
                <w:rFonts w:ascii="Arial" w:eastAsia="宋体" w:hAnsi="Arial" w:cs="Arial"/>
                <w:kern w:val="0"/>
                <w:sz w:val="20"/>
                <w:szCs w:val="20"/>
              </w:rPr>
              <w:t>complement component 8[title] AND human[</w:t>
            </w:r>
            <w:proofErr w:type="spellStart"/>
            <w:r w:rsidRPr="002B3A21">
              <w:rPr>
                <w:rFonts w:ascii="Arial" w:eastAsia="宋体" w:hAnsi="Arial" w:cs="Arial"/>
                <w:kern w:val="0"/>
                <w:sz w:val="20"/>
                <w:szCs w:val="20"/>
              </w:rPr>
              <w:t>orgn</w:t>
            </w:r>
            <w:proofErr w:type="spellEnd"/>
            <w:r w:rsidRPr="002B3A21">
              <w:rPr>
                <w:rFonts w:ascii="Arial" w:eastAsia="宋体" w:hAnsi="Arial" w:cs="Arial"/>
                <w:kern w:val="0"/>
                <w:sz w:val="20"/>
                <w:szCs w:val="20"/>
              </w:rPr>
              <w:t>] AND alive[prop]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0C53" w:rsidRPr="002B3A21" w:rsidRDefault="005B0C53" w:rsidP="007D4970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proofErr w:type="spellStart"/>
            <w:r w:rsidRPr="002B3A21">
              <w:rPr>
                <w:rFonts w:ascii="Arial" w:eastAsia="宋体" w:hAnsi="Arial" w:cs="Arial"/>
                <w:kern w:val="0"/>
                <w:sz w:val="20"/>
                <w:szCs w:val="20"/>
              </w:rPr>
              <w:t>Defensin</w:t>
            </w:r>
            <w:proofErr w:type="spellEnd"/>
          </w:p>
        </w:tc>
      </w:tr>
      <w:tr w:rsidR="005B0C53" w:rsidRPr="002B3A21" w:rsidTr="007D4970">
        <w:trPr>
          <w:trHeight w:val="300"/>
        </w:trPr>
        <w:tc>
          <w:tcPr>
            <w:tcW w:w="3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0C53" w:rsidRPr="002B3A21" w:rsidRDefault="005B0C53" w:rsidP="007D4970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B3A21">
              <w:rPr>
                <w:rFonts w:ascii="Arial" w:eastAsia="宋体" w:hAnsi="Arial" w:cs="Arial"/>
                <w:kern w:val="0"/>
                <w:sz w:val="20"/>
                <w:szCs w:val="20"/>
              </w:rPr>
              <w:t>complement component 9[title] AND human[</w:t>
            </w:r>
            <w:proofErr w:type="spellStart"/>
            <w:r w:rsidRPr="002B3A21">
              <w:rPr>
                <w:rFonts w:ascii="Arial" w:eastAsia="宋体" w:hAnsi="Arial" w:cs="Arial"/>
                <w:kern w:val="0"/>
                <w:sz w:val="20"/>
                <w:szCs w:val="20"/>
              </w:rPr>
              <w:t>orgn</w:t>
            </w:r>
            <w:proofErr w:type="spellEnd"/>
            <w:r w:rsidRPr="002B3A21">
              <w:rPr>
                <w:rFonts w:ascii="Arial" w:eastAsia="宋体" w:hAnsi="Arial" w:cs="Arial"/>
                <w:kern w:val="0"/>
                <w:sz w:val="20"/>
                <w:szCs w:val="20"/>
              </w:rPr>
              <w:t>] AND alive[prop]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0C53" w:rsidRPr="002B3A21" w:rsidRDefault="005B0C53" w:rsidP="007D4970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proofErr w:type="spellStart"/>
            <w:r w:rsidRPr="002B3A21">
              <w:rPr>
                <w:rFonts w:ascii="Arial" w:eastAsia="宋体" w:hAnsi="Arial" w:cs="Arial"/>
                <w:kern w:val="0"/>
                <w:sz w:val="20"/>
                <w:szCs w:val="20"/>
              </w:rPr>
              <w:t>Defensin</w:t>
            </w:r>
            <w:proofErr w:type="spellEnd"/>
          </w:p>
        </w:tc>
      </w:tr>
      <w:tr w:rsidR="005B0C53" w:rsidRPr="002B3A21" w:rsidTr="007D4970">
        <w:trPr>
          <w:trHeight w:val="300"/>
        </w:trPr>
        <w:tc>
          <w:tcPr>
            <w:tcW w:w="3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0C53" w:rsidRPr="002B3A21" w:rsidRDefault="005B0C53" w:rsidP="007D4970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B3A21">
              <w:rPr>
                <w:rFonts w:ascii="Arial" w:eastAsia="宋体" w:hAnsi="Arial" w:cs="Arial"/>
                <w:kern w:val="0"/>
                <w:sz w:val="20"/>
                <w:szCs w:val="20"/>
              </w:rPr>
              <w:t>calcium channel[title] AND human[</w:t>
            </w:r>
            <w:proofErr w:type="spellStart"/>
            <w:r w:rsidRPr="002B3A21">
              <w:rPr>
                <w:rFonts w:ascii="Arial" w:eastAsia="宋体" w:hAnsi="Arial" w:cs="Arial"/>
                <w:kern w:val="0"/>
                <w:sz w:val="20"/>
                <w:szCs w:val="20"/>
              </w:rPr>
              <w:t>orgn</w:t>
            </w:r>
            <w:proofErr w:type="spellEnd"/>
            <w:r w:rsidRPr="002B3A21">
              <w:rPr>
                <w:rFonts w:ascii="Arial" w:eastAsia="宋体" w:hAnsi="Arial" w:cs="Arial"/>
                <w:kern w:val="0"/>
                <w:sz w:val="20"/>
                <w:szCs w:val="20"/>
              </w:rPr>
              <w:t>] AND alive[prop]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0C53" w:rsidRPr="002B3A21" w:rsidRDefault="005B0C53" w:rsidP="007D4970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B3A21">
              <w:rPr>
                <w:rFonts w:ascii="Arial" w:eastAsia="宋体" w:hAnsi="Arial" w:cs="Arial"/>
                <w:kern w:val="0"/>
                <w:sz w:val="20"/>
                <w:szCs w:val="20"/>
              </w:rPr>
              <w:t>Channel</w:t>
            </w:r>
          </w:p>
        </w:tc>
      </w:tr>
      <w:tr w:rsidR="005B0C53" w:rsidRPr="002B3A21" w:rsidTr="007D4970">
        <w:trPr>
          <w:trHeight w:val="300"/>
        </w:trPr>
        <w:tc>
          <w:tcPr>
            <w:tcW w:w="3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0C53" w:rsidRPr="002B3A21" w:rsidRDefault="005B0C53" w:rsidP="007D4970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B3A21">
              <w:rPr>
                <w:rFonts w:ascii="Arial" w:eastAsia="宋体" w:hAnsi="Arial" w:cs="Arial"/>
                <w:kern w:val="0"/>
                <w:sz w:val="20"/>
                <w:szCs w:val="20"/>
              </w:rPr>
              <w:t>anion channel[title] AND human[</w:t>
            </w:r>
            <w:proofErr w:type="spellStart"/>
            <w:r w:rsidRPr="002B3A21">
              <w:rPr>
                <w:rFonts w:ascii="Arial" w:eastAsia="宋体" w:hAnsi="Arial" w:cs="Arial"/>
                <w:kern w:val="0"/>
                <w:sz w:val="20"/>
                <w:szCs w:val="20"/>
              </w:rPr>
              <w:t>orgn</w:t>
            </w:r>
            <w:proofErr w:type="spellEnd"/>
            <w:r w:rsidRPr="002B3A21">
              <w:rPr>
                <w:rFonts w:ascii="Arial" w:eastAsia="宋体" w:hAnsi="Arial" w:cs="Arial"/>
                <w:kern w:val="0"/>
                <w:sz w:val="20"/>
                <w:szCs w:val="20"/>
              </w:rPr>
              <w:t>] AND alive[prop]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0C53" w:rsidRPr="002B3A21" w:rsidRDefault="005B0C53" w:rsidP="007D4970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B3A21">
              <w:rPr>
                <w:rFonts w:ascii="Arial" w:eastAsia="宋体" w:hAnsi="Arial" w:cs="Arial"/>
                <w:kern w:val="0"/>
                <w:sz w:val="20"/>
                <w:szCs w:val="20"/>
              </w:rPr>
              <w:t>Channel</w:t>
            </w:r>
          </w:p>
        </w:tc>
      </w:tr>
      <w:tr w:rsidR="005B0C53" w:rsidRPr="002B3A21" w:rsidTr="007D4970">
        <w:trPr>
          <w:trHeight w:val="300"/>
        </w:trPr>
        <w:tc>
          <w:tcPr>
            <w:tcW w:w="3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0C53" w:rsidRPr="002B3A21" w:rsidRDefault="005B0C53" w:rsidP="007D4970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B3A21">
              <w:rPr>
                <w:rFonts w:ascii="Arial" w:eastAsia="宋体" w:hAnsi="Arial" w:cs="Arial"/>
                <w:kern w:val="0"/>
                <w:sz w:val="20"/>
                <w:szCs w:val="20"/>
              </w:rPr>
              <w:t>cholinergic receptor nicotinic[title] AND human[</w:t>
            </w:r>
            <w:proofErr w:type="spellStart"/>
            <w:r w:rsidRPr="002B3A21">
              <w:rPr>
                <w:rFonts w:ascii="Arial" w:eastAsia="宋体" w:hAnsi="Arial" w:cs="Arial"/>
                <w:kern w:val="0"/>
                <w:sz w:val="20"/>
                <w:szCs w:val="20"/>
              </w:rPr>
              <w:t>orgn</w:t>
            </w:r>
            <w:proofErr w:type="spellEnd"/>
            <w:r w:rsidRPr="002B3A21">
              <w:rPr>
                <w:rFonts w:ascii="Arial" w:eastAsia="宋体" w:hAnsi="Arial" w:cs="Arial"/>
                <w:kern w:val="0"/>
                <w:sz w:val="20"/>
                <w:szCs w:val="20"/>
              </w:rPr>
              <w:t>] AND alive[prop]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0C53" w:rsidRPr="002B3A21" w:rsidRDefault="005B0C53" w:rsidP="007D4970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B3A21">
              <w:rPr>
                <w:rFonts w:ascii="Arial" w:eastAsia="宋体" w:hAnsi="Arial" w:cs="Arial"/>
                <w:kern w:val="0"/>
                <w:sz w:val="20"/>
                <w:szCs w:val="20"/>
              </w:rPr>
              <w:t>Channel</w:t>
            </w:r>
          </w:p>
        </w:tc>
      </w:tr>
      <w:tr w:rsidR="005B0C53" w:rsidRPr="002B3A21" w:rsidTr="007D4970">
        <w:trPr>
          <w:trHeight w:val="300"/>
        </w:trPr>
        <w:tc>
          <w:tcPr>
            <w:tcW w:w="3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0C53" w:rsidRPr="002B3A21" w:rsidRDefault="005B0C53" w:rsidP="007D4970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B3A21">
              <w:rPr>
                <w:rFonts w:ascii="Arial" w:eastAsia="宋体" w:hAnsi="Arial" w:cs="Arial"/>
                <w:kern w:val="0"/>
                <w:sz w:val="20"/>
                <w:szCs w:val="20"/>
              </w:rPr>
              <w:t>chloride channel[title] AND human[</w:t>
            </w:r>
            <w:proofErr w:type="spellStart"/>
            <w:r w:rsidRPr="002B3A21">
              <w:rPr>
                <w:rFonts w:ascii="Arial" w:eastAsia="宋体" w:hAnsi="Arial" w:cs="Arial"/>
                <w:kern w:val="0"/>
                <w:sz w:val="20"/>
                <w:szCs w:val="20"/>
              </w:rPr>
              <w:t>orgn</w:t>
            </w:r>
            <w:proofErr w:type="spellEnd"/>
            <w:r w:rsidRPr="002B3A21">
              <w:rPr>
                <w:rFonts w:ascii="Arial" w:eastAsia="宋体" w:hAnsi="Arial" w:cs="Arial"/>
                <w:kern w:val="0"/>
                <w:sz w:val="20"/>
                <w:szCs w:val="20"/>
              </w:rPr>
              <w:t>] AND alive[prop]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0C53" w:rsidRPr="002B3A21" w:rsidRDefault="005B0C53" w:rsidP="007D4970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B3A21">
              <w:rPr>
                <w:rFonts w:ascii="Arial" w:eastAsia="宋体" w:hAnsi="Arial" w:cs="Arial"/>
                <w:kern w:val="0"/>
                <w:sz w:val="20"/>
                <w:szCs w:val="20"/>
              </w:rPr>
              <w:t>Channel</w:t>
            </w:r>
          </w:p>
        </w:tc>
      </w:tr>
      <w:tr w:rsidR="005B0C53" w:rsidRPr="002B3A21" w:rsidTr="007D4970">
        <w:trPr>
          <w:trHeight w:val="300"/>
        </w:trPr>
        <w:tc>
          <w:tcPr>
            <w:tcW w:w="3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0C53" w:rsidRPr="002B3A21" w:rsidRDefault="005B0C53" w:rsidP="007D4970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B3A21">
              <w:rPr>
                <w:rFonts w:ascii="Arial" w:eastAsia="宋体" w:hAnsi="Arial" w:cs="Arial"/>
                <w:kern w:val="0"/>
                <w:sz w:val="20"/>
                <w:szCs w:val="20"/>
              </w:rPr>
              <w:t>gated channel[title] AND human[</w:t>
            </w:r>
            <w:proofErr w:type="spellStart"/>
            <w:r w:rsidRPr="002B3A21">
              <w:rPr>
                <w:rFonts w:ascii="Arial" w:eastAsia="宋体" w:hAnsi="Arial" w:cs="Arial"/>
                <w:kern w:val="0"/>
                <w:sz w:val="20"/>
                <w:szCs w:val="20"/>
              </w:rPr>
              <w:t>orgn</w:t>
            </w:r>
            <w:proofErr w:type="spellEnd"/>
            <w:r w:rsidRPr="002B3A21">
              <w:rPr>
                <w:rFonts w:ascii="Arial" w:eastAsia="宋体" w:hAnsi="Arial" w:cs="Arial"/>
                <w:kern w:val="0"/>
                <w:sz w:val="20"/>
                <w:szCs w:val="20"/>
              </w:rPr>
              <w:t>] AND alive[prop]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0C53" w:rsidRPr="002B3A21" w:rsidRDefault="005B0C53" w:rsidP="007D4970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B3A21">
              <w:rPr>
                <w:rFonts w:ascii="Arial" w:eastAsia="宋体" w:hAnsi="Arial" w:cs="Arial"/>
                <w:kern w:val="0"/>
                <w:sz w:val="20"/>
                <w:szCs w:val="20"/>
              </w:rPr>
              <w:t>Channel</w:t>
            </w:r>
          </w:p>
        </w:tc>
      </w:tr>
      <w:tr w:rsidR="005B0C53" w:rsidRPr="002B3A21" w:rsidTr="007D4970">
        <w:trPr>
          <w:trHeight w:val="300"/>
        </w:trPr>
        <w:tc>
          <w:tcPr>
            <w:tcW w:w="3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0C53" w:rsidRPr="002B3A21" w:rsidRDefault="005B0C53" w:rsidP="007D4970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B3A21">
              <w:rPr>
                <w:rFonts w:ascii="Arial" w:eastAsia="宋体" w:hAnsi="Arial" w:cs="Arial"/>
                <w:kern w:val="0"/>
                <w:sz w:val="20"/>
                <w:szCs w:val="20"/>
              </w:rPr>
              <w:t>cytochrome c oxidase[title] AND human[</w:t>
            </w:r>
            <w:proofErr w:type="spellStart"/>
            <w:r w:rsidRPr="002B3A21">
              <w:rPr>
                <w:rFonts w:ascii="Arial" w:eastAsia="宋体" w:hAnsi="Arial" w:cs="Arial"/>
                <w:kern w:val="0"/>
                <w:sz w:val="20"/>
                <w:szCs w:val="20"/>
              </w:rPr>
              <w:t>orgn</w:t>
            </w:r>
            <w:proofErr w:type="spellEnd"/>
            <w:r w:rsidRPr="002B3A21">
              <w:rPr>
                <w:rFonts w:ascii="Arial" w:eastAsia="宋体" w:hAnsi="Arial" w:cs="Arial"/>
                <w:kern w:val="0"/>
                <w:sz w:val="20"/>
                <w:szCs w:val="20"/>
              </w:rPr>
              <w:t>] AND alive[prop]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0C53" w:rsidRPr="002B3A21" w:rsidRDefault="005B0C53" w:rsidP="007D4970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B3A21">
              <w:rPr>
                <w:rFonts w:ascii="Arial" w:eastAsia="宋体" w:hAnsi="Arial" w:cs="Arial"/>
                <w:kern w:val="0"/>
                <w:sz w:val="20"/>
                <w:szCs w:val="20"/>
              </w:rPr>
              <w:t>Cytochrome c oxidase</w:t>
            </w:r>
          </w:p>
        </w:tc>
      </w:tr>
      <w:tr w:rsidR="005B0C53" w:rsidRPr="002B3A21" w:rsidTr="007D4970">
        <w:trPr>
          <w:trHeight w:val="300"/>
        </w:trPr>
        <w:tc>
          <w:tcPr>
            <w:tcW w:w="3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0C53" w:rsidRPr="002B3A21" w:rsidRDefault="005B0C53" w:rsidP="007D4970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B3A21">
              <w:rPr>
                <w:rFonts w:ascii="Arial" w:eastAsia="宋体" w:hAnsi="Arial" w:cs="Arial"/>
                <w:kern w:val="0"/>
                <w:sz w:val="20"/>
                <w:szCs w:val="20"/>
              </w:rPr>
              <w:t>gamma-</w:t>
            </w:r>
            <w:proofErr w:type="spellStart"/>
            <w:r w:rsidRPr="002B3A21">
              <w:rPr>
                <w:rFonts w:ascii="Arial" w:eastAsia="宋体" w:hAnsi="Arial" w:cs="Arial"/>
                <w:kern w:val="0"/>
                <w:sz w:val="20"/>
                <w:szCs w:val="20"/>
              </w:rPr>
              <w:t>aminobutyric</w:t>
            </w:r>
            <w:proofErr w:type="spellEnd"/>
            <w:r w:rsidRPr="002B3A21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 acid[title] AND receptor[title] AND human[</w:t>
            </w:r>
            <w:proofErr w:type="spellStart"/>
            <w:r w:rsidRPr="002B3A21">
              <w:rPr>
                <w:rFonts w:ascii="Arial" w:eastAsia="宋体" w:hAnsi="Arial" w:cs="Arial"/>
                <w:kern w:val="0"/>
                <w:sz w:val="20"/>
                <w:szCs w:val="20"/>
              </w:rPr>
              <w:t>orgn</w:t>
            </w:r>
            <w:proofErr w:type="spellEnd"/>
            <w:r w:rsidRPr="002B3A21">
              <w:rPr>
                <w:rFonts w:ascii="Arial" w:eastAsia="宋体" w:hAnsi="Arial" w:cs="Arial"/>
                <w:kern w:val="0"/>
                <w:sz w:val="20"/>
                <w:szCs w:val="20"/>
              </w:rPr>
              <w:t>] AND alive[prop]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0C53" w:rsidRPr="002B3A21" w:rsidRDefault="005B0C53" w:rsidP="007D4970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B3A21">
              <w:rPr>
                <w:rFonts w:ascii="Arial" w:eastAsia="宋体" w:hAnsi="Arial" w:cs="Arial"/>
                <w:kern w:val="0"/>
                <w:sz w:val="20"/>
                <w:szCs w:val="20"/>
              </w:rPr>
              <w:t>Channel</w:t>
            </w:r>
          </w:p>
        </w:tc>
      </w:tr>
      <w:tr w:rsidR="005B0C53" w:rsidRPr="002B3A21" w:rsidTr="007D4970">
        <w:trPr>
          <w:trHeight w:val="300"/>
        </w:trPr>
        <w:tc>
          <w:tcPr>
            <w:tcW w:w="3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0C53" w:rsidRPr="002B3A21" w:rsidRDefault="005B0C53" w:rsidP="007D4970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B3A21">
              <w:rPr>
                <w:rFonts w:ascii="Arial" w:eastAsia="宋体" w:hAnsi="Arial" w:cs="Arial"/>
                <w:kern w:val="0"/>
                <w:sz w:val="20"/>
                <w:szCs w:val="20"/>
              </w:rPr>
              <w:t>GABA-A receptor activity[go] AND human[</w:t>
            </w:r>
            <w:proofErr w:type="spellStart"/>
            <w:r w:rsidRPr="002B3A21">
              <w:rPr>
                <w:rFonts w:ascii="Arial" w:eastAsia="宋体" w:hAnsi="Arial" w:cs="Arial"/>
                <w:kern w:val="0"/>
                <w:sz w:val="20"/>
                <w:szCs w:val="20"/>
              </w:rPr>
              <w:t>orgn</w:t>
            </w:r>
            <w:proofErr w:type="spellEnd"/>
            <w:r w:rsidRPr="002B3A21">
              <w:rPr>
                <w:rFonts w:ascii="Arial" w:eastAsia="宋体" w:hAnsi="Arial" w:cs="Arial"/>
                <w:kern w:val="0"/>
                <w:sz w:val="20"/>
                <w:szCs w:val="20"/>
              </w:rPr>
              <w:t>] AND alive[prop]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0C53" w:rsidRPr="002B3A21" w:rsidRDefault="005B0C53" w:rsidP="007D4970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B3A21">
              <w:rPr>
                <w:rFonts w:ascii="Arial" w:eastAsia="宋体" w:hAnsi="Arial" w:cs="Arial"/>
                <w:kern w:val="0"/>
                <w:sz w:val="20"/>
                <w:szCs w:val="20"/>
              </w:rPr>
              <w:t>Channel</w:t>
            </w:r>
          </w:p>
        </w:tc>
      </w:tr>
      <w:tr w:rsidR="005B0C53" w:rsidRPr="002B3A21" w:rsidTr="007D4970">
        <w:trPr>
          <w:trHeight w:val="300"/>
        </w:trPr>
        <w:tc>
          <w:tcPr>
            <w:tcW w:w="3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0C53" w:rsidRPr="002B3A21" w:rsidRDefault="005B0C53" w:rsidP="007D4970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B3A21">
              <w:rPr>
                <w:rFonts w:ascii="Arial" w:eastAsia="宋体" w:hAnsi="Arial" w:cs="Arial"/>
                <w:kern w:val="0"/>
                <w:sz w:val="20"/>
                <w:szCs w:val="20"/>
              </w:rPr>
              <w:t>gap junction protein[title] AND human[</w:t>
            </w:r>
            <w:proofErr w:type="spellStart"/>
            <w:r w:rsidRPr="002B3A21">
              <w:rPr>
                <w:rFonts w:ascii="Arial" w:eastAsia="宋体" w:hAnsi="Arial" w:cs="Arial"/>
                <w:kern w:val="0"/>
                <w:sz w:val="20"/>
                <w:szCs w:val="20"/>
              </w:rPr>
              <w:t>orgn</w:t>
            </w:r>
            <w:proofErr w:type="spellEnd"/>
            <w:r w:rsidRPr="002B3A21">
              <w:rPr>
                <w:rFonts w:ascii="Arial" w:eastAsia="宋体" w:hAnsi="Arial" w:cs="Arial"/>
                <w:kern w:val="0"/>
                <w:sz w:val="20"/>
                <w:szCs w:val="20"/>
              </w:rPr>
              <w:t>] AND alive[prop]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0C53" w:rsidRPr="002B3A21" w:rsidRDefault="005B0C53" w:rsidP="007D4970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B3A21">
              <w:rPr>
                <w:rFonts w:ascii="Arial" w:eastAsia="宋体" w:hAnsi="Arial" w:cs="Arial"/>
                <w:kern w:val="0"/>
                <w:sz w:val="20"/>
                <w:szCs w:val="20"/>
              </w:rPr>
              <w:t>Gap junction</w:t>
            </w:r>
          </w:p>
        </w:tc>
      </w:tr>
      <w:tr w:rsidR="005B0C53" w:rsidRPr="002B3A21" w:rsidTr="007D4970">
        <w:trPr>
          <w:trHeight w:val="300"/>
        </w:trPr>
        <w:tc>
          <w:tcPr>
            <w:tcW w:w="3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0C53" w:rsidRPr="002B3A21" w:rsidRDefault="005B0C53" w:rsidP="007D4970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proofErr w:type="spellStart"/>
            <w:r w:rsidRPr="002B3A21">
              <w:rPr>
                <w:rFonts w:ascii="Arial" w:eastAsia="宋体" w:hAnsi="Arial" w:cs="Arial"/>
                <w:kern w:val="0"/>
                <w:sz w:val="20"/>
                <w:szCs w:val="20"/>
              </w:rPr>
              <w:t>connexin</w:t>
            </w:r>
            <w:proofErr w:type="spellEnd"/>
            <w:r w:rsidRPr="002B3A21">
              <w:rPr>
                <w:rFonts w:ascii="Arial" w:eastAsia="宋体" w:hAnsi="Arial" w:cs="Arial"/>
                <w:kern w:val="0"/>
                <w:sz w:val="20"/>
                <w:szCs w:val="20"/>
              </w:rPr>
              <w:t>[title] AND human[</w:t>
            </w:r>
            <w:proofErr w:type="spellStart"/>
            <w:r w:rsidRPr="002B3A21">
              <w:rPr>
                <w:rFonts w:ascii="Arial" w:eastAsia="宋体" w:hAnsi="Arial" w:cs="Arial"/>
                <w:kern w:val="0"/>
                <w:sz w:val="20"/>
                <w:szCs w:val="20"/>
              </w:rPr>
              <w:t>orgn</w:t>
            </w:r>
            <w:proofErr w:type="spellEnd"/>
            <w:r w:rsidRPr="002B3A21">
              <w:rPr>
                <w:rFonts w:ascii="Arial" w:eastAsia="宋体" w:hAnsi="Arial" w:cs="Arial"/>
                <w:kern w:val="0"/>
                <w:sz w:val="20"/>
                <w:szCs w:val="20"/>
              </w:rPr>
              <w:t>] AND alive[prop]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0C53" w:rsidRPr="002B3A21" w:rsidRDefault="005B0C53" w:rsidP="007D4970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B3A21">
              <w:rPr>
                <w:rFonts w:ascii="Arial" w:eastAsia="宋体" w:hAnsi="Arial" w:cs="Arial"/>
                <w:kern w:val="0"/>
                <w:sz w:val="20"/>
                <w:szCs w:val="20"/>
              </w:rPr>
              <w:t>Gap junction</w:t>
            </w:r>
          </w:p>
        </w:tc>
      </w:tr>
      <w:tr w:rsidR="005B0C53" w:rsidRPr="002B3A21" w:rsidTr="007D4970">
        <w:trPr>
          <w:trHeight w:val="300"/>
        </w:trPr>
        <w:tc>
          <w:tcPr>
            <w:tcW w:w="3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0C53" w:rsidRPr="002B3A21" w:rsidRDefault="005B0C53" w:rsidP="007D4970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B3A21">
              <w:rPr>
                <w:rFonts w:ascii="Arial" w:eastAsia="宋体" w:hAnsi="Arial" w:cs="Arial"/>
                <w:kern w:val="0"/>
                <w:sz w:val="20"/>
                <w:szCs w:val="20"/>
              </w:rPr>
              <w:t>glycine receptor[title] AND human[</w:t>
            </w:r>
            <w:proofErr w:type="spellStart"/>
            <w:r w:rsidRPr="002B3A21">
              <w:rPr>
                <w:rFonts w:ascii="Arial" w:eastAsia="宋体" w:hAnsi="Arial" w:cs="Arial"/>
                <w:kern w:val="0"/>
                <w:sz w:val="20"/>
                <w:szCs w:val="20"/>
              </w:rPr>
              <w:t>orgn</w:t>
            </w:r>
            <w:proofErr w:type="spellEnd"/>
            <w:r w:rsidRPr="002B3A21">
              <w:rPr>
                <w:rFonts w:ascii="Arial" w:eastAsia="宋体" w:hAnsi="Arial" w:cs="Arial"/>
                <w:kern w:val="0"/>
                <w:sz w:val="20"/>
                <w:szCs w:val="20"/>
              </w:rPr>
              <w:t>] AND alive[prop]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0C53" w:rsidRPr="002B3A21" w:rsidRDefault="005B0C53" w:rsidP="007D4970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B3A21">
              <w:rPr>
                <w:rFonts w:ascii="Arial" w:eastAsia="宋体" w:hAnsi="Arial" w:cs="Arial"/>
                <w:kern w:val="0"/>
                <w:sz w:val="20"/>
                <w:szCs w:val="20"/>
              </w:rPr>
              <w:t>Channel</w:t>
            </w:r>
          </w:p>
        </w:tc>
      </w:tr>
      <w:tr w:rsidR="005B0C53" w:rsidRPr="002B3A21" w:rsidTr="007D4970">
        <w:trPr>
          <w:trHeight w:val="300"/>
        </w:trPr>
        <w:tc>
          <w:tcPr>
            <w:tcW w:w="3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0C53" w:rsidRPr="002B3A21" w:rsidRDefault="005B0C53" w:rsidP="007D4970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B3A21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glutamate receptor </w:t>
            </w:r>
            <w:proofErr w:type="spellStart"/>
            <w:r w:rsidRPr="002B3A21">
              <w:rPr>
                <w:rFonts w:ascii="Arial" w:eastAsia="宋体" w:hAnsi="Arial" w:cs="Arial"/>
                <w:kern w:val="0"/>
                <w:sz w:val="20"/>
                <w:szCs w:val="20"/>
              </w:rPr>
              <w:t>ionotropic</w:t>
            </w:r>
            <w:proofErr w:type="spellEnd"/>
            <w:r w:rsidRPr="002B3A21">
              <w:rPr>
                <w:rFonts w:ascii="Arial" w:eastAsia="宋体" w:hAnsi="Arial" w:cs="Arial"/>
                <w:kern w:val="0"/>
                <w:sz w:val="20"/>
                <w:szCs w:val="20"/>
              </w:rPr>
              <w:t>[title] AND human[</w:t>
            </w:r>
            <w:proofErr w:type="spellStart"/>
            <w:r w:rsidRPr="002B3A21">
              <w:rPr>
                <w:rFonts w:ascii="Arial" w:eastAsia="宋体" w:hAnsi="Arial" w:cs="Arial"/>
                <w:kern w:val="0"/>
                <w:sz w:val="20"/>
                <w:szCs w:val="20"/>
              </w:rPr>
              <w:t>orgn</w:t>
            </w:r>
            <w:proofErr w:type="spellEnd"/>
            <w:r w:rsidRPr="002B3A21">
              <w:rPr>
                <w:rFonts w:ascii="Arial" w:eastAsia="宋体" w:hAnsi="Arial" w:cs="Arial"/>
                <w:kern w:val="0"/>
                <w:sz w:val="20"/>
                <w:szCs w:val="20"/>
              </w:rPr>
              <w:t>] AND alive[prop]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0C53" w:rsidRPr="002B3A21" w:rsidRDefault="005B0C53" w:rsidP="007D4970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B3A21">
              <w:rPr>
                <w:rFonts w:ascii="Arial" w:eastAsia="宋体" w:hAnsi="Arial" w:cs="Arial"/>
                <w:kern w:val="0"/>
                <w:sz w:val="20"/>
                <w:szCs w:val="20"/>
              </w:rPr>
              <w:t>Channel</w:t>
            </w:r>
          </w:p>
        </w:tc>
      </w:tr>
      <w:tr w:rsidR="005B0C53" w:rsidRPr="002B3A21" w:rsidTr="007D4970">
        <w:trPr>
          <w:trHeight w:val="300"/>
        </w:trPr>
        <w:tc>
          <w:tcPr>
            <w:tcW w:w="3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0C53" w:rsidRPr="002B3A21" w:rsidRDefault="005B0C53" w:rsidP="007D4970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B3A21">
              <w:rPr>
                <w:rFonts w:ascii="Arial" w:eastAsia="宋体" w:hAnsi="Arial" w:cs="Arial"/>
                <w:kern w:val="0"/>
                <w:sz w:val="20"/>
                <w:szCs w:val="20"/>
              </w:rPr>
              <w:t>inositol triphosphate receptor AND human[</w:t>
            </w:r>
            <w:proofErr w:type="spellStart"/>
            <w:r w:rsidRPr="002B3A21">
              <w:rPr>
                <w:rFonts w:ascii="Arial" w:eastAsia="宋体" w:hAnsi="Arial" w:cs="Arial"/>
                <w:kern w:val="0"/>
                <w:sz w:val="20"/>
                <w:szCs w:val="20"/>
              </w:rPr>
              <w:t>orgn</w:t>
            </w:r>
            <w:proofErr w:type="spellEnd"/>
            <w:r w:rsidRPr="002B3A21">
              <w:rPr>
                <w:rFonts w:ascii="Arial" w:eastAsia="宋体" w:hAnsi="Arial" w:cs="Arial"/>
                <w:kern w:val="0"/>
                <w:sz w:val="20"/>
                <w:szCs w:val="20"/>
              </w:rPr>
              <w:t>] AND alive[prop]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0C53" w:rsidRPr="002B3A21" w:rsidRDefault="005B0C53" w:rsidP="007D4970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B3A21">
              <w:rPr>
                <w:rFonts w:ascii="Arial" w:eastAsia="宋体" w:hAnsi="Arial" w:cs="Arial"/>
                <w:kern w:val="0"/>
                <w:sz w:val="20"/>
                <w:szCs w:val="20"/>
              </w:rPr>
              <w:t>Channel</w:t>
            </w:r>
          </w:p>
        </w:tc>
      </w:tr>
      <w:tr w:rsidR="005B0C53" w:rsidRPr="002B3A21" w:rsidTr="007D4970">
        <w:trPr>
          <w:trHeight w:val="300"/>
        </w:trPr>
        <w:tc>
          <w:tcPr>
            <w:tcW w:w="3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0C53" w:rsidRPr="002B3A21" w:rsidRDefault="005B0C53" w:rsidP="007D4970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B3A21">
              <w:rPr>
                <w:rFonts w:ascii="Arial" w:eastAsia="宋体" w:hAnsi="Arial" w:cs="Arial"/>
                <w:kern w:val="0"/>
                <w:sz w:val="20"/>
                <w:szCs w:val="20"/>
              </w:rPr>
              <w:t>ion channel[title] AND human[</w:t>
            </w:r>
            <w:proofErr w:type="spellStart"/>
            <w:r w:rsidRPr="002B3A21">
              <w:rPr>
                <w:rFonts w:ascii="Arial" w:eastAsia="宋体" w:hAnsi="Arial" w:cs="Arial"/>
                <w:kern w:val="0"/>
                <w:sz w:val="20"/>
                <w:szCs w:val="20"/>
              </w:rPr>
              <w:t>orgn</w:t>
            </w:r>
            <w:proofErr w:type="spellEnd"/>
            <w:r w:rsidRPr="002B3A21">
              <w:rPr>
                <w:rFonts w:ascii="Arial" w:eastAsia="宋体" w:hAnsi="Arial" w:cs="Arial"/>
                <w:kern w:val="0"/>
                <w:sz w:val="20"/>
                <w:szCs w:val="20"/>
              </w:rPr>
              <w:t>] AND alive[prop]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0C53" w:rsidRPr="002B3A21" w:rsidRDefault="005B0C53" w:rsidP="007D4970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B3A21">
              <w:rPr>
                <w:rFonts w:ascii="Arial" w:eastAsia="宋体" w:hAnsi="Arial" w:cs="Arial"/>
                <w:kern w:val="0"/>
                <w:sz w:val="20"/>
                <w:szCs w:val="20"/>
              </w:rPr>
              <w:t>Channel</w:t>
            </w:r>
          </w:p>
        </w:tc>
      </w:tr>
      <w:tr w:rsidR="005B0C53" w:rsidRPr="002B3A21" w:rsidTr="007D4970">
        <w:trPr>
          <w:trHeight w:val="300"/>
        </w:trPr>
        <w:tc>
          <w:tcPr>
            <w:tcW w:w="3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0C53" w:rsidRPr="002B3A21" w:rsidRDefault="005B0C53" w:rsidP="007D4970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proofErr w:type="spellStart"/>
            <w:r w:rsidRPr="002B3A21">
              <w:rPr>
                <w:rFonts w:ascii="Arial" w:eastAsia="宋体" w:hAnsi="Arial" w:cs="Arial"/>
                <w:kern w:val="0"/>
                <w:sz w:val="20"/>
                <w:szCs w:val="20"/>
              </w:rPr>
              <w:t>transmembrane</w:t>
            </w:r>
            <w:proofErr w:type="spellEnd"/>
            <w:r w:rsidRPr="002B3A21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 transport[go] AND human[</w:t>
            </w:r>
            <w:proofErr w:type="spellStart"/>
            <w:r w:rsidRPr="002B3A21">
              <w:rPr>
                <w:rFonts w:ascii="Arial" w:eastAsia="宋体" w:hAnsi="Arial" w:cs="Arial"/>
                <w:kern w:val="0"/>
                <w:sz w:val="20"/>
                <w:szCs w:val="20"/>
              </w:rPr>
              <w:t>orgn</w:t>
            </w:r>
            <w:proofErr w:type="spellEnd"/>
            <w:r w:rsidRPr="002B3A21">
              <w:rPr>
                <w:rFonts w:ascii="Arial" w:eastAsia="宋体" w:hAnsi="Arial" w:cs="Arial"/>
                <w:kern w:val="0"/>
                <w:sz w:val="20"/>
                <w:szCs w:val="20"/>
              </w:rPr>
              <w:t>] AND alive[prop]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0C53" w:rsidRPr="002B3A21" w:rsidRDefault="005B0C53" w:rsidP="007D4970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</w:tr>
      <w:tr w:rsidR="005B0C53" w:rsidRPr="002B3A21" w:rsidTr="007D4970">
        <w:trPr>
          <w:trHeight w:val="300"/>
        </w:trPr>
        <w:tc>
          <w:tcPr>
            <w:tcW w:w="3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0C53" w:rsidRPr="002B3A21" w:rsidRDefault="005B0C53" w:rsidP="007D4970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B3A21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ion </w:t>
            </w:r>
            <w:proofErr w:type="spellStart"/>
            <w:r w:rsidRPr="002B3A21">
              <w:rPr>
                <w:rFonts w:ascii="Arial" w:eastAsia="宋体" w:hAnsi="Arial" w:cs="Arial"/>
                <w:kern w:val="0"/>
                <w:sz w:val="20"/>
                <w:szCs w:val="20"/>
              </w:rPr>
              <w:t>transmembrane</w:t>
            </w:r>
            <w:proofErr w:type="spellEnd"/>
            <w:r w:rsidRPr="002B3A21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 transporter activity[go] AND human[</w:t>
            </w:r>
            <w:proofErr w:type="spellStart"/>
            <w:r w:rsidRPr="002B3A21">
              <w:rPr>
                <w:rFonts w:ascii="Arial" w:eastAsia="宋体" w:hAnsi="Arial" w:cs="Arial"/>
                <w:kern w:val="0"/>
                <w:sz w:val="20"/>
                <w:szCs w:val="20"/>
              </w:rPr>
              <w:t>orgn</w:t>
            </w:r>
            <w:proofErr w:type="spellEnd"/>
            <w:r w:rsidRPr="002B3A21">
              <w:rPr>
                <w:rFonts w:ascii="Arial" w:eastAsia="宋体" w:hAnsi="Arial" w:cs="Arial"/>
                <w:kern w:val="0"/>
                <w:sz w:val="20"/>
                <w:szCs w:val="20"/>
              </w:rPr>
              <w:t>] AND alive[prop]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0C53" w:rsidRPr="002B3A21" w:rsidRDefault="005B0C53" w:rsidP="007D4970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</w:tr>
      <w:tr w:rsidR="005B0C53" w:rsidRPr="002B3A21" w:rsidTr="007D4970">
        <w:trPr>
          <w:trHeight w:val="300"/>
        </w:trPr>
        <w:tc>
          <w:tcPr>
            <w:tcW w:w="3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0C53" w:rsidRPr="002B3A21" w:rsidRDefault="005B0C53" w:rsidP="007D4970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B3A21">
              <w:rPr>
                <w:rFonts w:ascii="Arial" w:eastAsia="宋体" w:hAnsi="Arial" w:cs="Arial"/>
                <w:kern w:val="0"/>
                <w:sz w:val="20"/>
                <w:szCs w:val="20"/>
              </w:rPr>
              <w:t>Rh blood group[All Fields] AND human[</w:t>
            </w:r>
            <w:proofErr w:type="spellStart"/>
            <w:r w:rsidRPr="002B3A21">
              <w:rPr>
                <w:rFonts w:ascii="Arial" w:eastAsia="宋体" w:hAnsi="Arial" w:cs="Arial"/>
                <w:kern w:val="0"/>
                <w:sz w:val="20"/>
                <w:szCs w:val="20"/>
              </w:rPr>
              <w:t>orgn</w:t>
            </w:r>
            <w:proofErr w:type="spellEnd"/>
            <w:r w:rsidRPr="002B3A21">
              <w:rPr>
                <w:rFonts w:ascii="Arial" w:eastAsia="宋体" w:hAnsi="Arial" w:cs="Arial"/>
                <w:kern w:val="0"/>
                <w:sz w:val="20"/>
                <w:szCs w:val="20"/>
              </w:rPr>
              <w:t>] AND alive[prop]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0C53" w:rsidRPr="002B3A21" w:rsidRDefault="005B0C53" w:rsidP="007D4970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B3A21">
              <w:rPr>
                <w:rFonts w:ascii="Arial" w:eastAsia="宋体" w:hAnsi="Arial" w:cs="Arial"/>
                <w:kern w:val="0"/>
                <w:sz w:val="20"/>
                <w:szCs w:val="20"/>
              </w:rPr>
              <w:t>Others</w:t>
            </w:r>
          </w:p>
        </w:tc>
      </w:tr>
      <w:tr w:rsidR="005B0C53" w:rsidRPr="002B3A21" w:rsidTr="007D4970">
        <w:trPr>
          <w:trHeight w:val="300"/>
        </w:trPr>
        <w:tc>
          <w:tcPr>
            <w:tcW w:w="3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0C53" w:rsidRPr="002B3A21" w:rsidRDefault="005B0C53" w:rsidP="007D4970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B3A21">
              <w:rPr>
                <w:rFonts w:ascii="Arial" w:eastAsia="宋体" w:hAnsi="Arial" w:cs="Arial"/>
                <w:kern w:val="0"/>
                <w:sz w:val="20"/>
                <w:szCs w:val="20"/>
              </w:rPr>
              <w:t>ryanodine receptor[title] AND human[</w:t>
            </w:r>
            <w:proofErr w:type="spellStart"/>
            <w:r w:rsidRPr="002B3A21">
              <w:rPr>
                <w:rFonts w:ascii="Arial" w:eastAsia="宋体" w:hAnsi="Arial" w:cs="Arial"/>
                <w:kern w:val="0"/>
                <w:sz w:val="20"/>
                <w:szCs w:val="20"/>
              </w:rPr>
              <w:t>orgn</w:t>
            </w:r>
            <w:proofErr w:type="spellEnd"/>
            <w:r w:rsidRPr="002B3A21">
              <w:rPr>
                <w:rFonts w:ascii="Arial" w:eastAsia="宋体" w:hAnsi="Arial" w:cs="Arial"/>
                <w:kern w:val="0"/>
                <w:sz w:val="20"/>
                <w:szCs w:val="20"/>
              </w:rPr>
              <w:t>] AND alive[prop]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0C53" w:rsidRPr="002B3A21" w:rsidRDefault="005B0C53" w:rsidP="007D4970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B3A21">
              <w:rPr>
                <w:rFonts w:ascii="Arial" w:eastAsia="宋体" w:hAnsi="Arial" w:cs="Arial"/>
                <w:kern w:val="0"/>
                <w:sz w:val="20"/>
                <w:szCs w:val="20"/>
              </w:rPr>
              <w:t>Channel</w:t>
            </w:r>
          </w:p>
        </w:tc>
      </w:tr>
      <w:tr w:rsidR="005B0C53" w:rsidRPr="002B3A21" w:rsidTr="007D4970">
        <w:trPr>
          <w:trHeight w:val="300"/>
        </w:trPr>
        <w:tc>
          <w:tcPr>
            <w:tcW w:w="3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0C53" w:rsidRPr="002B3A21" w:rsidRDefault="005B0C53" w:rsidP="007D4970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B3A21">
              <w:rPr>
                <w:rFonts w:ascii="Arial" w:eastAsia="宋体" w:hAnsi="Arial" w:cs="Arial"/>
                <w:kern w:val="0"/>
                <w:sz w:val="20"/>
                <w:szCs w:val="20"/>
              </w:rPr>
              <w:t>sodium channel[title] AND human[</w:t>
            </w:r>
            <w:proofErr w:type="spellStart"/>
            <w:r w:rsidRPr="002B3A21">
              <w:rPr>
                <w:rFonts w:ascii="Arial" w:eastAsia="宋体" w:hAnsi="Arial" w:cs="Arial"/>
                <w:kern w:val="0"/>
                <w:sz w:val="20"/>
                <w:szCs w:val="20"/>
              </w:rPr>
              <w:t>orgn</w:t>
            </w:r>
            <w:proofErr w:type="spellEnd"/>
            <w:r w:rsidRPr="002B3A21">
              <w:rPr>
                <w:rFonts w:ascii="Arial" w:eastAsia="宋体" w:hAnsi="Arial" w:cs="Arial"/>
                <w:kern w:val="0"/>
                <w:sz w:val="20"/>
                <w:szCs w:val="20"/>
              </w:rPr>
              <w:t>] AND alive[prop]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0C53" w:rsidRPr="002B3A21" w:rsidRDefault="005B0C53" w:rsidP="007D4970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B3A21">
              <w:rPr>
                <w:rFonts w:ascii="Arial" w:eastAsia="宋体" w:hAnsi="Arial" w:cs="Arial"/>
                <w:kern w:val="0"/>
                <w:sz w:val="20"/>
                <w:szCs w:val="20"/>
              </w:rPr>
              <w:t>Channel</w:t>
            </w:r>
          </w:p>
        </w:tc>
      </w:tr>
      <w:tr w:rsidR="005B0C53" w:rsidRPr="002B3A21" w:rsidTr="007D4970">
        <w:trPr>
          <w:trHeight w:val="300"/>
        </w:trPr>
        <w:tc>
          <w:tcPr>
            <w:tcW w:w="3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0C53" w:rsidRPr="002B3A21" w:rsidRDefault="005B0C53" w:rsidP="007D4970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B3A21">
              <w:rPr>
                <w:rFonts w:ascii="Arial" w:eastAsia="宋体" w:hAnsi="Arial" w:cs="Arial"/>
                <w:kern w:val="0"/>
                <w:sz w:val="20"/>
                <w:szCs w:val="20"/>
              </w:rPr>
              <w:t>uncoupling protein[title] AND human[</w:t>
            </w:r>
            <w:proofErr w:type="spellStart"/>
            <w:r w:rsidRPr="002B3A21">
              <w:rPr>
                <w:rFonts w:ascii="Arial" w:eastAsia="宋体" w:hAnsi="Arial" w:cs="Arial"/>
                <w:kern w:val="0"/>
                <w:sz w:val="20"/>
                <w:szCs w:val="20"/>
              </w:rPr>
              <w:t>orgn</w:t>
            </w:r>
            <w:proofErr w:type="spellEnd"/>
            <w:r w:rsidRPr="002B3A21">
              <w:rPr>
                <w:rFonts w:ascii="Arial" w:eastAsia="宋体" w:hAnsi="Arial" w:cs="Arial"/>
                <w:kern w:val="0"/>
                <w:sz w:val="20"/>
                <w:szCs w:val="20"/>
              </w:rPr>
              <w:t>] AND alive[prop]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0C53" w:rsidRPr="002B3A21" w:rsidRDefault="005B0C53" w:rsidP="007D4970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B3A21">
              <w:rPr>
                <w:rFonts w:ascii="Arial" w:eastAsia="宋体" w:hAnsi="Arial" w:cs="Arial"/>
                <w:kern w:val="0"/>
                <w:sz w:val="20"/>
                <w:szCs w:val="20"/>
              </w:rPr>
              <w:t>Solute Carrier Family</w:t>
            </w:r>
          </w:p>
        </w:tc>
      </w:tr>
      <w:tr w:rsidR="005B0C53" w:rsidRPr="002B3A21" w:rsidTr="007D4970">
        <w:trPr>
          <w:trHeight w:val="300"/>
        </w:trPr>
        <w:tc>
          <w:tcPr>
            <w:tcW w:w="3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0C53" w:rsidRPr="002B3A21" w:rsidRDefault="005B0C53" w:rsidP="007D4970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proofErr w:type="spellStart"/>
            <w:r w:rsidRPr="002B3A21">
              <w:rPr>
                <w:rFonts w:ascii="Arial" w:eastAsia="宋体" w:hAnsi="Arial" w:cs="Arial"/>
                <w:kern w:val="0"/>
                <w:sz w:val="20"/>
                <w:szCs w:val="20"/>
              </w:rPr>
              <w:t>bestrophin</w:t>
            </w:r>
            <w:proofErr w:type="spellEnd"/>
            <w:r w:rsidRPr="002B3A21">
              <w:rPr>
                <w:rFonts w:ascii="Arial" w:eastAsia="宋体" w:hAnsi="Arial" w:cs="Arial"/>
                <w:kern w:val="0"/>
                <w:sz w:val="20"/>
                <w:szCs w:val="20"/>
              </w:rPr>
              <w:t>[title] AND human[</w:t>
            </w:r>
            <w:proofErr w:type="spellStart"/>
            <w:r w:rsidRPr="002B3A21">
              <w:rPr>
                <w:rFonts w:ascii="Arial" w:eastAsia="宋体" w:hAnsi="Arial" w:cs="Arial"/>
                <w:kern w:val="0"/>
                <w:sz w:val="20"/>
                <w:szCs w:val="20"/>
              </w:rPr>
              <w:t>orgn</w:t>
            </w:r>
            <w:proofErr w:type="spellEnd"/>
            <w:r w:rsidRPr="002B3A21">
              <w:rPr>
                <w:rFonts w:ascii="Arial" w:eastAsia="宋体" w:hAnsi="Arial" w:cs="Arial"/>
                <w:kern w:val="0"/>
                <w:sz w:val="20"/>
                <w:szCs w:val="20"/>
              </w:rPr>
              <w:t>] AND alive[prop]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0C53" w:rsidRPr="002B3A21" w:rsidRDefault="005B0C53" w:rsidP="007D4970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B3A21">
              <w:rPr>
                <w:rFonts w:ascii="Arial" w:eastAsia="宋体" w:hAnsi="Arial" w:cs="Arial"/>
                <w:kern w:val="0"/>
                <w:sz w:val="20"/>
                <w:szCs w:val="20"/>
              </w:rPr>
              <w:t>Channel</w:t>
            </w:r>
          </w:p>
        </w:tc>
      </w:tr>
      <w:tr w:rsidR="005B0C53" w:rsidRPr="002B3A21" w:rsidTr="007D4970">
        <w:trPr>
          <w:trHeight w:val="300"/>
        </w:trPr>
        <w:tc>
          <w:tcPr>
            <w:tcW w:w="3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0C53" w:rsidRPr="002B3A21" w:rsidRDefault="005B0C53" w:rsidP="007D4970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proofErr w:type="spellStart"/>
            <w:r w:rsidRPr="002B3A21">
              <w:rPr>
                <w:rFonts w:ascii="Arial" w:eastAsia="宋体" w:hAnsi="Arial" w:cs="Arial"/>
                <w:kern w:val="0"/>
                <w:sz w:val="20"/>
                <w:szCs w:val="20"/>
              </w:rPr>
              <w:t>anoctamin</w:t>
            </w:r>
            <w:proofErr w:type="spellEnd"/>
            <w:r w:rsidRPr="002B3A21">
              <w:rPr>
                <w:rFonts w:ascii="Arial" w:eastAsia="宋体" w:hAnsi="Arial" w:cs="Arial"/>
                <w:kern w:val="0"/>
                <w:sz w:val="20"/>
                <w:szCs w:val="20"/>
              </w:rPr>
              <w:t>[title] AND human[</w:t>
            </w:r>
            <w:proofErr w:type="spellStart"/>
            <w:r w:rsidRPr="002B3A21">
              <w:rPr>
                <w:rFonts w:ascii="Arial" w:eastAsia="宋体" w:hAnsi="Arial" w:cs="Arial"/>
                <w:kern w:val="0"/>
                <w:sz w:val="20"/>
                <w:szCs w:val="20"/>
              </w:rPr>
              <w:t>orgn</w:t>
            </w:r>
            <w:proofErr w:type="spellEnd"/>
            <w:r w:rsidRPr="002B3A21">
              <w:rPr>
                <w:rFonts w:ascii="Arial" w:eastAsia="宋体" w:hAnsi="Arial" w:cs="Arial"/>
                <w:kern w:val="0"/>
                <w:sz w:val="20"/>
                <w:szCs w:val="20"/>
              </w:rPr>
              <w:t>] AND alive[prop]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0C53" w:rsidRPr="002B3A21" w:rsidRDefault="005B0C53" w:rsidP="007D4970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B3A21">
              <w:rPr>
                <w:rFonts w:ascii="Arial" w:eastAsia="宋体" w:hAnsi="Arial" w:cs="Arial"/>
                <w:kern w:val="0"/>
                <w:sz w:val="20"/>
                <w:szCs w:val="20"/>
              </w:rPr>
              <w:t>Channel</w:t>
            </w:r>
          </w:p>
        </w:tc>
      </w:tr>
      <w:tr w:rsidR="005B0C53" w:rsidRPr="002B3A21" w:rsidTr="007D4970">
        <w:trPr>
          <w:trHeight w:val="300"/>
        </w:trPr>
        <w:tc>
          <w:tcPr>
            <w:tcW w:w="3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0C53" w:rsidRPr="002B3A21" w:rsidRDefault="005B0C53" w:rsidP="007D4970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B3A21">
              <w:rPr>
                <w:rFonts w:ascii="Arial" w:eastAsia="宋体" w:hAnsi="Arial" w:cs="Arial"/>
                <w:kern w:val="0"/>
                <w:sz w:val="20"/>
                <w:szCs w:val="20"/>
              </w:rPr>
              <w:t>synaptic vesicle glycoprotein[title] AND human[</w:t>
            </w:r>
            <w:proofErr w:type="spellStart"/>
            <w:r w:rsidRPr="002B3A21">
              <w:rPr>
                <w:rFonts w:ascii="Arial" w:eastAsia="宋体" w:hAnsi="Arial" w:cs="Arial"/>
                <w:kern w:val="0"/>
                <w:sz w:val="20"/>
                <w:szCs w:val="20"/>
              </w:rPr>
              <w:t>orgn</w:t>
            </w:r>
            <w:proofErr w:type="spellEnd"/>
            <w:r w:rsidRPr="002B3A21">
              <w:rPr>
                <w:rFonts w:ascii="Arial" w:eastAsia="宋体" w:hAnsi="Arial" w:cs="Arial"/>
                <w:kern w:val="0"/>
                <w:sz w:val="20"/>
                <w:szCs w:val="20"/>
              </w:rPr>
              <w:t>] AND alive[prop]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0C53" w:rsidRPr="002B3A21" w:rsidRDefault="005B0C53" w:rsidP="007D4970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B3A21">
              <w:rPr>
                <w:rFonts w:ascii="Arial" w:eastAsia="宋体" w:hAnsi="Arial" w:cs="Arial"/>
                <w:kern w:val="0"/>
                <w:sz w:val="20"/>
                <w:szCs w:val="20"/>
              </w:rPr>
              <w:t>Others</w:t>
            </w:r>
          </w:p>
        </w:tc>
      </w:tr>
      <w:tr w:rsidR="005B0C53" w:rsidRPr="002B3A21" w:rsidTr="007D4970">
        <w:trPr>
          <w:trHeight w:val="300"/>
        </w:trPr>
        <w:tc>
          <w:tcPr>
            <w:tcW w:w="3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0C53" w:rsidRPr="002B3A21" w:rsidRDefault="005B0C53" w:rsidP="007D4970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B3A21">
              <w:rPr>
                <w:rFonts w:ascii="Arial" w:eastAsia="宋体" w:hAnsi="Arial" w:cs="Arial"/>
                <w:kern w:val="0"/>
                <w:sz w:val="20"/>
                <w:szCs w:val="20"/>
              </w:rPr>
              <w:lastRenderedPageBreak/>
              <w:t>major facilitator superfamily[title] AND human[</w:t>
            </w:r>
            <w:proofErr w:type="spellStart"/>
            <w:r w:rsidRPr="002B3A21">
              <w:rPr>
                <w:rFonts w:ascii="Arial" w:eastAsia="宋体" w:hAnsi="Arial" w:cs="Arial"/>
                <w:kern w:val="0"/>
                <w:sz w:val="20"/>
                <w:szCs w:val="20"/>
              </w:rPr>
              <w:t>orgn</w:t>
            </w:r>
            <w:proofErr w:type="spellEnd"/>
            <w:r w:rsidRPr="002B3A21">
              <w:rPr>
                <w:rFonts w:ascii="Arial" w:eastAsia="宋体" w:hAnsi="Arial" w:cs="Arial"/>
                <w:kern w:val="0"/>
                <w:sz w:val="20"/>
                <w:szCs w:val="20"/>
              </w:rPr>
              <w:t>] AND alive[prop]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0C53" w:rsidRPr="002B3A21" w:rsidRDefault="005B0C53" w:rsidP="007D4970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B3A21">
              <w:rPr>
                <w:rFonts w:ascii="Arial" w:eastAsia="宋体" w:hAnsi="Arial" w:cs="Arial"/>
                <w:kern w:val="0"/>
                <w:sz w:val="20"/>
                <w:szCs w:val="20"/>
              </w:rPr>
              <w:t>Others</w:t>
            </w:r>
          </w:p>
        </w:tc>
      </w:tr>
      <w:tr w:rsidR="005B0C53" w:rsidRPr="002B3A21" w:rsidTr="007D4970">
        <w:trPr>
          <w:trHeight w:val="300"/>
        </w:trPr>
        <w:tc>
          <w:tcPr>
            <w:tcW w:w="3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0C53" w:rsidRPr="002B3A21" w:rsidRDefault="005B0C53" w:rsidP="007D4970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B3A21">
              <w:rPr>
                <w:rFonts w:ascii="Arial" w:eastAsia="宋体" w:hAnsi="Arial" w:cs="Arial"/>
                <w:kern w:val="0"/>
                <w:sz w:val="20"/>
                <w:szCs w:val="20"/>
              </w:rPr>
              <w:t>polycystic kidney disease[title] AND human[</w:t>
            </w:r>
            <w:proofErr w:type="spellStart"/>
            <w:r w:rsidRPr="002B3A21">
              <w:rPr>
                <w:rFonts w:ascii="Arial" w:eastAsia="宋体" w:hAnsi="Arial" w:cs="Arial"/>
                <w:kern w:val="0"/>
                <w:sz w:val="20"/>
                <w:szCs w:val="20"/>
              </w:rPr>
              <w:t>orgn</w:t>
            </w:r>
            <w:proofErr w:type="spellEnd"/>
            <w:r w:rsidRPr="002B3A21">
              <w:rPr>
                <w:rFonts w:ascii="Arial" w:eastAsia="宋体" w:hAnsi="Arial" w:cs="Arial"/>
                <w:kern w:val="0"/>
                <w:sz w:val="20"/>
                <w:szCs w:val="20"/>
              </w:rPr>
              <w:t>] AND alive[prop]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0C53" w:rsidRPr="002B3A21" w:rsidRDefault="005B0C53" w:rsidP="007D4970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B3A21">
              <w:rPr>
                <w:rFonts w:ascii="Arial" w:eastAsia="宋体" w:hAnsi="Arial" w:cs="Arial"/>
                <w:kern w:val="0"/>
                <w:sz w:val="20"/>
                <w:szCs w:val="20"/>
              </w:rPr>
              <w:t>Channel</w:t>
            </w:r>
          </w:p>
        </w:tc>
      </w:tr>
      <w:tr w:rsidR="005B0C53" w:rsidRPr="002B3A21" w:rsidTr="007D4970">
        <w:trPr>
          <w:trHeight w:val="300"/>
        </w:trPr>
        <w:tc>
          <w:tcPr>
            <w:tcW w:w="3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0C53" w:rsidRPr="002B3A21" w:rsidRDefault="005B0C53" w:rsidP="007D4970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proofErr w:type="spellStart"/>
            <w:r w:rsidRPr="002B3A21">
              <w:rPr>
                <w:rFonts w:ascii="Arial" w:eastAsia="宋体" w:hAnsi="Arial" w:cs="Arial"/>
                <w:kern w:val="0"/>
                <w:sz w:val="20"/>
                <w:szCs w:val="20"/>
              </w:rPr>
              <w:t>pannexin</w:t>
            </w:r>
            <w:proofErr w:type="spellEnd"/>
            <w:r w:rsidRPr="002B3A21">
              <w:rPr>
                <w:rFonts w:ascii="Arial" w:eastAsia="宋体" w:hAnsi="Arial" w:cs="Arial"/>
                <w:kern w:val="0"/>
                <w:sz w:val="20"/>
                <w:szCs w:val="20"/>
              </w:rPr>
              <w:t>[title] AND human[</w:t>
            </w:r>
            <w:proofErr w:type="spellStart"/>
            <w:r w:rsidRPr="002B3A21">
              <w:rPr>
                <w:rFonts w:ascii="Arial" w:eastAsia="宋体" w:hAnsi="Arial" w:cs="Arial"/>
                <w:kern w:val="0"/>
                <w:sz w:val="20"/>
                <w:szCs w:val="20"/>
              </w:rPr>
              <w:t>orgn</w:t>
            </w:r>
            <w:proofErr w:type="spellEnd"/>
            <w:r w:rsidRPr="002B3A21">
              <w:rPr>
                <w:rFonts w:ascii="Arial" w:eastAsia="宋体" w:hAnsi="Arial" w:cs="Arial"/>
                <w:kern w:val="0"/>
                <w:sz w:val="20"/>
                <w:szCs w:val="20"/>
              </w:rPr>
              <w:t>] AND alive[prop]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0C53" w:rsidRPr="002B3A21" w:rsidRDefault="005B0C53" w:rsidP="007D4970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B3A21">
              <w:rPr>
                <w:rFonts w:ascii="Arial" w:eastAsia="宋体" w:hAnsi="Arial" w:cs="Arial"/>
                <w:kern w:val="0"/>
                <w:sz w:val="20"/>
                <w:szCs w:val="20"/>
              </w:rPr>
              <w:t>Gap junction</w:t>
            </w:r>
          </w:p>
        </w:tc>
      </w:tr>
      <w:tr w:rsidR="005B0C53" w:rsidRPr="002B3A21" w:rsidTr="007D4970">
        <w:trPr>
          <w:trHeight w:val="300"/>
        </w:trPr>
        <w:tc>
          <w:tcPr>
            <w:tcW w:w="3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0C53" w:rsidRPr="002B3A21" w:rsidRDefault="005B0C53" w:rsidP="007D4970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B3A21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six </w:t>
            </w:r>
            <w:proofErr w:type="spellStart"/>
            <w:r w:rsidRPr="002B3A21">
              <w:rPr>
                <w:rFonts w:ascii="Arial" w:eastAsia="宋体" w:hAnsi="Arial" w:cs="Arial"/>
                <w:kern w:val="0"/>
                <w:sz w:val="20"/>
                <w:szCs w:val="20"/>
              </w:rPr>
              <w:t>transmembrane</w:t>
            </w:r>
            <w:proofErr w:type="spellEnd"/>
            <w:r w:rsidRPr="002B3A21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 epithelial antigen of the prostate AND human[</w:t>
            </w:r>
            <w:proofErr w:type="spellStart"/>
            <w:r w:rsidRPr="002B3A21">
              <w:rPr>
                <w:rFonts w:ascii="Arial" w:eastAsia="宋体" w:hAnsi="Arial" w:cs="Arial"/>
                <w:kern w:val="0"/>
                <w:sz w:val="20"/>
                <w:szCs w:val="20"/>
              </w:rPr>
              <w:t>orgn</w:t>
            </w:r>
            <w:proofErr w:type="spellEnd"/>
            <w:r w:rsidRPr="002B3A21">
              <w:rPr>
                <w:rFonts w:ascii="Arial" w:eastAsia="宋体" w:hAnsi="Arial" w:cs="Arial"/>
                <w:kern w:val="0"/>
                <w:sz w:val="20"/>
                <w:szCs w:val="20"/>
              </w:rPr>
              <w:t>] AND alive[prop]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0C53" w:rsidRPr="002B3A21" w:rsidRDefault="005B0C53" w:rsidP="007D4970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B3A21">
              <w:rPr>
                <w:rFonts w:ascii="Arial" w:eastAsia="宋体" w:hAnsi="Arial" w:cs="Arial"/>
                <w:kern w:val="0"/>
                <w:sz w:val="20"/>
                <w:szCs w:val="20"/>
              </w:rPr>
              <w:t>Channel</w:t>
            </w:r>
          </w:p>
        </w:tc>
      </w:tr>
      <w:tr w:rsidR="005B0C53" w:rsidRPr="002B3A21" w:rsidTr="007D4970">
        <w:trPr>
          <w:trHeight w:val="300"/>
        </w:trPr>
        <w:tc>
          <w:tcPr>
            <w:tcW w:w="3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0C53" w:rsidRPr="002B3A21" w:rsidRDefault="005B0C53" w:rsidP="007D4970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proofErr w:type="spellStart"/>
            <w:r w:rsidRPr="002B3A21">
              <w:rPr>
                <w:rFonts w:ascii="Arial" w:eastAsia="宋体" w:hAnsi="Arial" w:cs="Arial"/>
                <w:kern w:val="0"/>
                <w:sz w:val="20"/>
                <w:szCs w:val="20"/>
              </w:rPr>
              <w:t>plasmolipin</w:t>
            </w:r>
            <w:proofErr w:type="spellEnd"/>
            <w:r w:rsidRPr="002B3A21">
              <w:rPr>
                <w:rFonts w:ascii="Arial" w:eastAsia="宋体" w:hAnsi="Arial" w:cs="Arial"/>
                <w:kern w:val="0"/>
                <w:sz w:val="20"/>
                <w:szCs w:val="20"/>
              </w:rPr>
              <w:t>[title] AND human[</w:t>
            </w:r>
            <w:proofErr w:type="spellStart"/>
            <w:r w:rsidRPr="002B3A21">
              <w:rPr>
                <w:rFonts w:ascii="Arial" w:eastAsia="宋体" w:hAnsi="Arial" w:cs="Arial"/>
                <w:kern w:val="0"/>
                <w:sz w:val="20"/>
                <w:szCs w:val="20"/>
              </w:rPr>
              <w:t>orgn</w:t>
            </w:r>
            <w:proofErr w:type="spellEnd"/>
            <w:r w:rsidRPr="002B3A21">
              <w:rPr>
                <w:rFonts w:ascii="Arial" w:eastAsia="宋体" w:hAnsi="Arial" w:cs="Arial"/>
                <w:kern w:val="0"/>
                <w:sz w:val="20"/>
                <w:szCs w:val="20"/>
              </w:rPr>
              <w:t>] AND alive[prop]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0C53" w:rsidRPr="002B3A21" w:rsidRDefault="005B0C53" w:rsidP="007D4970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B3A21">
              <w:rPr>
                <w:rFonts w:ascii="Arial" w:eastAsia="宋体" w:hAnsi="Arial" w:cs="Arial"/>
                <w:kern w:val="0"/>
                <w:sz w:val="20"/>
                <w:szCs w:val="20"/>
              </w:rPr>
              <w:t>Channel</w:t>
            </w:r>
          </w:p>
        </w:tc>
      </w:tr>
      <w:tr w:rsidR="005B0C53" w:rsidRPr="002B3A21" w:rsidTr="007D4970">
        <w:trPr>
          <w:trHeight w:val="300"/>
        </w:trPr>
        <w:tc>
          <w:tcPr>
            <w:tcW w:w="3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0C53" w:rsidRPr="002B3A21" w:rsidRDefault="005B0C53" w:rsidP="007D4970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B3A21">
              <w:rPr>
                <w:rFonts w:ascii="Arial" w:eastAsia="宋体" w:hAnsi="Arial" w:cs="Arial"/>
                <w:kern w:val="0"/>
                <w:sz w:val="20"/>
                <w:szCs w:val="20"/>
              </w:rPr>
              <w:t>Rh family[title] AND human[</w:t>
            </w:r>
            <w:proofErr w:type="spellStart"/>
            <w:r w:rsidRPr="002B3A21">
              <w:rPr>
                <w:rFonts w:ascii="Arial" w:eastAsia="宋体" w:hAnsi="Arial" w:cs="Arial"/>
                <w:kern w:val="0"/>
                <w:sz w:val="20"/>
                <w:szCs w:val="20"/>
              </w:rPr>
              <w:t>orgn</w:t>
            </w:r>
            <w:proofErr w:type="spellEnd"/>
            <w:r w:rsidRPr="002B3A21">
              <w:rPr>
                <w:rFonts w:ascii="Arial" w:eastAsia="宋体" w:hAnsi="Arial" w:cs="Arial"/>
                <w:kern w:val="0"/>
                <w:sz w:val="20"/>
                <w:szCs w:val="20"/>
              </w:rPr>
              <w:t>] AND alive[prop]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0C53" w:rsidRPr="002B3A21" w:rsidRDefault="005B0C53" w:rsidP="007D4970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B3A21">
              <w:rPr>
                <w:rFonts w:ascii="Arial" w:eastAsia="宋体" w:hAnsi="Arial" w:cs="Arial"/>
                <w:kern w:val="0"/>
                <w:sz w:val="20"/>
                <w:szCs w:val="20"/>
              </w:rPr>
              <w:t>Others</w:t>
            </w:r>
          </w:p>
        </w:tc>
      </w:tr>
      <w:tr w:rsidR="005B0C53" w:rsidRPr="002B3A21" w:rsidTr="007D4970">
        <w:trPr>
          <w:trHeight w:val="300"/>
        </w:trPr>
        <w:tc>
          <w:tcPr>
            <w:tcW w:w="3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0C53" w:rsidRPr="002B3A21" w:rsidRDefault="005B0C53" w:rsidP="007D4970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B3A21">
              <w:rPr>
                <w:rFonts w:ascii="Arial" w:eastAsia="宋体" w:hAnsi="Arial" w:cs="Arial"/>
                <w:kern w:val="0"/>
                <w:sz w:val="20"/>
                <w:szCs w:val="20"/>
              </w:rPr>
              <w:t>two pore segment channel AND human[</w:t>
            </w:r>
            <w:proofErr w:type="spellStart"/>
            <w:r w:rsidRPr="002B3A21">
              <w:rPr>
                <w:rFonts w:ascii="Arial" w:eastAsia="宋体" w:hAnsi="Arial" w:cs="Arial"/>
                <w:kern w:val="0"/>
                <w:sz w:val="20"/>
                <w:szCs w:val="20"/>
              </w:rPr>
              <w:t>orgn</w:t>
            </w:r>
            <w:proofErr w:type="spellEnd"/>
            <w:r w:rsidRPr="002B3A21">
              <w:rPr>
                <w:rFonts w:ascii="Arial" w:eastAsia="宋体" w:hAnsi="Arial" w:cs="Arial"/>
                <w:kern w:val="0"/>
                <w:sz w:val="20"/>
                <w:szCs w:val="20"/>
              </w:rPr>
              <w:t>] AND alive[prop]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0C53" w:rsidRPr="002B3A21" w:rsidRDefault="005B0C53" w:rsidP="007D4970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B3A21">
              <w:rPr>
                <w:rFonts w:ascii="Arial" w:eastAsia="宋体" w:hAnsi="Arial" w:cs="Arial"/>
                <w:kern w:val="0"/>
                <w:sz w:val="20"/>
                <w:szCs w:val="20"/>
              </w:rPr>
              <w:t>Channel</w:t>
            </w:r>
          </w:p>
        </w:tc>
      </w:tr>
      <w:tr w:rsidR="005B0C53" w:rsidRPr="002B3A21" w:rsidTr="007D4970">
        <w:trPr>
          <w:trHeight w:val="300"/>
        </w:trPr>
        <w:tc>
          <w:tcPr>
            <w:tcW w:w="3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0C53" w:rsidRPr="002B3A21" w:rsidRDefault="005B0C53" w:rsidP="007D4970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proofErr w:type="spellStart"/>
            <w:r w:rsidRPr="002B3A21">
              <w:rPr>
                <w:rFonts w:ascii="Arial" w:eastAsia="宋体" w:hAnsi="Arial" w:cs="Arial"/>
                <w:kern w:val="0"/>
                <w:sz w:val="20"/>
                <w:szCs w:val="20"/>
              </w:rPr>
              <w:t>mucolipin</w:t>
            </w:r>
            <w:proofErr w:type="spellEnd"/>
            <w:r w:rsidRPr="002B3A21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 AND human[</w:t>
            </w:r>
            <w:proofErr w:type="spellStart"/>
            <w:r w:rsidRPr="002B3A21">
              <w:rPr>
                <w:rFonts w:ascii="Arial" w:eastAsia="宋体" w:hAnsi="Arial" w:cs="Arial"/>
                <w:kern w:val="0"/>
                <w:sz w:val="20"/>
                <w:szCs w:val="20"/>
              </w:rPr>
              <w:t>orgn</w:t>
            </w:r>
            <w:proofErr w:type="spellEnd"/>
            <w:r w:rsidRPr="002B3A21">
              <w:rPr>
                <w:rFonts w:ascii="Arial" w:eastAsia="宋体" w:hAnsi="Arial" w:cs="Arial"/>
                <w:kern w:val="0"/>
                <w:sz w:val="20"/>
                <w:szCs w:val="20"/>
              </w:rPr>
              <w:t>] AND alive[prop]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0C53" w:rsidRPr="002B3A21" w:rsidRDefault="005B0C53" w:rsidP="007D4970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B3A21">
              <w:rPr>
                <w:rFonts w:ascii="Arial" w:eastAsia="宋体" w:hAnsi="Arial" w:cs="Arial"/>
                <w:kern w:val="0"/>
                <w:sz w:val="20"/>
                <w:szCs w:val="20"/>
              </w:rPr>
              <w:t>Channel</w:t>
            </w:r>
          </w:p>
        </w:tc>
      </w:tr>
      <w:tr w:rsidR="005B0C53" w:rsidRPr="002B3A21" w:rsidTr="007D4970">
        <w:trPr>
          <w:trHeight w:val="300"/>
        </w:trPr>
        <w:tc>
          <w:tcPr>
            <w:tcW w:w="3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0C53" w:rsidRPr="002B3A21" w:rsidRDefault="005B0C53" w:rsidP="007D4970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B3A21">
              <w:rPr>
                <w:rFonts w:ascii="Arial" w:eastAsia="宋体" w:hAnsi="Arial" w:cs="Arial"/>
                <w:kern w:val="0"/>
                <w:sz w:val="20"/>
                <w:szCs w:val="20"/>
              </w:rPr>
              <w:t>SV2 related protein homolog AND human[</w:t>
            </w:r>
            <w:proofErr w:type="spellStart"/>
            <w:r w:rsidRPr="002B3A21">
              <w:rPr>
                <w:rFonts w:ascii="Arial" w:eastAsia="宋体" w:hAnsi="Arial" w:cs="Arial"/>
                <w:kern w:val="0"/>
                <w:sz w:val="20"/>
                <w:szCs w:val="20"/>
              </w:rPr>
              <w:t>orgn</w:t>
            </w:r>
            <w:proofErr w:type="spellEnd"/>
            <w:r w:rsidRPr="002B3A21">
              <w:rPr>
                <w:rFonts w:ascii="Arial" w:eastAsia="宋体" w:hAnsi="Arial" w:cs="Arial"/>
                <w:kern w:val="0"/>
                <w:sz w:val="20"/>
                <w:szCs w:val="20"/>
              </w:rPr>
              <w:t>] AND alive[prop]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0C53" w:rsidRPr="002B3A21" w:rsidRDefault="005B0C53" w:rsidP="007D4970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B3A21">
              <w:rPr>
                <w:rFonts w:ascii="Arial" w:eastAsia="宋体" w:hAnsi="Arial" w:cs="Arial"/>
                <w:kern w:val="0"/>
                <w:sz w:val="20"/>
                <w:szCs w:val="20"/>
              </w:rPr>
              <w:t>Others</w:t>
            </w:r>
          </w:p>
        </w:tc>
      </w:tr>
      <w:tr w:rsidR="005B0C53" w:rsidRPr="002B3A21" w:rsidTr="007D4970">
        <w:trPr>
          <w:trHeight w:val="300"/>
        </w:trPr>
        <w:tc>
          <w:tcPr>
            <w:tcW w:w="3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0C53" w:rsidRPr="002B3A21" w:rsidRDefault="005B0C53" w:rsidP="007D4970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proofErr w:type="spellStart"/>
            <w:r w:rsidRPr="002B3A21">
              <w:rPr>
                <w:rFonts w:ascii="Arial" w:eastAsia="宋体" w:hAnsi="Arial" w:cs="Arial"/>
                <w:kern w:val="0"/>
                <w:sz w:val="20"/>
                <w:szCs w:val="20"/>
              </w:rPr>
              <w:t>tweety</w:t>
            </w:r>
            <w:proofErr w:type="spellEnd"/>
            <w:r w:rsidRPr="002B3A21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 homolog AND human[</w:t>
            </w:r>
            <w:proofErr w:type="spellStart"/>
            <w:r w:rsidRPr="002B3A21">
              <w:rPr>
                <w:rFonts w:ascii="Arial" w:eastAsia="宋体" w:hAnsi="Arial" w:cs="Arial"/>
                <w:kern w:val="0"/>
                <w:sz w:val="20"/>
                <w:szCs w:val="20"/>
              </w:rPr>
              <w:t>orgn</w:t>
            </w:r>
            <w:proofErr w:type="spellEnd"/>
            <w:r w:rsidRPr="002B3A21">
              <w:rPr>
                <w:rFonts w:ascii="Arial" w:eastAsia="宋体" w:hAnsi="Arial" w:cs="Arial"/>
                <w:kern w:val="0"/>
                <w:sz w:val="20"/>
                <w:szCs w:val="20"/>
              </w:rPr>
              <w:t>] AND alive[prop]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0C53" w:rsidRPr="002B3A21" w:rsidRDefault="005B0C53" w:rsidP="007D4970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B3A21">
              <w:rPr>
                <w:rFonts w:ascii="Arial" w:eastAsia="宋体" w:hAnsi="Arial" w:cs="Arial"/>
                <w:kern w:val="0"/>
                <w:sz w:val="20"/>
                <w:szCs w:val="20"/>
              </w:rPr>
              <w:t>Channel</w:t>
            </w:r>
          </w:p>
        </w:tc>
      </w:tr>
      <w:tr w:rsidR="005B0C53" w:rsidRPr="002B3A21" w:rsidTr="007D4970">
        <w:trPr>
          <w:trHeight w:val="300"/>
        </w:trPr>
        <w:tc>
          <w:tcPr>
            <w:tcW w:w="3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0C53" w:rsidRPr="002B3A21" w:rsidRDefault="005B0C53" w:rsidP="007D4970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proofErr w:type="spellStart"/>
            <w:r w:rsidRPr="002B3A21">
              <w:rPr>
                <w:rFonts w:ascii="Arial" w:eastAsia="宋体" w:hAnsi="Arial" w:cs="Arial"/>
                <w:kern w:val="0"/>
                <w:sz w:val="20"/>
                <w:szCs w:val="20"/>
              </w:rPr>
              <w:t>sideroflexin</w:t>
            </w:r>
            <w:proofErr w:type="spellEnd"/>
            <w:r w:rsidRPr="002B3A21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 AND human[</w:t>
            </w:r>
            <w:proofErr w:type="spellStart"/>
            <w:r w:rsidRPr="002B3A21">
              <w:rPr>
                <w:rFonts w:ascii="Arial" w:eastAsia="宋体" w:hAnsi="Arial" w:cs="Arial"/>
                <w:kern w:val="0"/>
                <w:sz w:val="20"/>
                <w:szCs w:val="20"/>
              </w:rPr>
              <w:t>orgn</w:t>
            </w:r>
            <w:proofErr w:type="spellEnd"/>
            <w:r w:rsidRPr="002B3A21">
              <w:rPr>
                <w:rFonts w:ascii="Arial" w:eastAsia="宋体" w:hAnsi="Arial" w:cs="Arial"/>
                <w:kern w:val="0"/>
                <w:sz w:val="20"/>
                <w:szCs w:val="20"/>
              </w:rPr>
              <w:t>] AND alive[prop]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0C53" w:rsidRPr="002B3A21" w:rsidRDefault="005B0C53" w:rsidP="007D4970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B3A21">
              <w:rPr>
                <w:rFonts w:ascii="Arial" w:eastAsia="宋体" w:hAnsi="Arial" w:cs="Arial"/>
                <w:kern w:val="0"/>
                <w:sz w:val="20"/>
                <w:szCs w:val="20"/>
              </w:rPr>
              <w:t>Others</w:t>
            </w:r>
          </w:p>
        </w:tc>
      </w:tr>
      <w:tr w:rsidR="005B0C53" w:rsidRPr="002B3A21" w:rsidTr="007D4970">
        <w:trPr>
          <w:trHeight w:val="300"/>
        </w:trPr>
        <w:tc>
          <w:tcPr>
            <w:tcW w:w="3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0C53" w:rsidRPr="002B3A21" w:rsidRDefault="005B0C53" w:rsidP="007D4970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B3A21">
              <w:rPr>
                <w:rFonts w:ascii="Arial" w:eastAsia="宋体" w:hAnsi="Arial" w:cs="Arial"/>
                <w:kern w:val="0"/>
                <w:sz w:val="20"/>
                <w:szCs w:val="20"/>
              </w:rPr>
              <w:t>magnesium transporter[title] AND human[</w:t>
            </w:r>
            <w:proofErr w:type="spellStart"/>
            <w:r w:rsidRPr="002B3A21">
              <w:rPr>
                <w:rFonts w:ascii="Arial" w:eastAsia="宋体" w:hAnsi="Arial" w:cs="Arial"/>
                <w:kern w:val="0"/>
                <w:sz w:val="20"/>
                <w:szCs w:val="20"/>
              </w:rPr>
              <w:t>orgn</w:t>
            </w:r>
            <w:proofErr w:type="spellEnd"/>
            <w:r w:rsidRPr="002B3A21">
              <w:rPr>
                <w:rFonts w:ascii="Arial" w:eastAsia="宋体" w:hAnsi="Arial" w:cs="Arial"/>
                <w:kern w:val="0"/>
                <w:sz w:val="20"/>
                <w:szCs w:val="20"/>
              </w:rPr>
              <w:t>] AND alive[prop]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0C53" w:rsidRPr="002B3A21" w:rsidRDefault="005B0C53" w:rsidP="007D4970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B3A21">
              <w:rPr>
                <w:rFonts w:ascii="Arial" w:eastAsia="宋体" w:hAnsi="Arial" w:cs="Arial"/>
                <w:kern w:val="0"/>
                <w:sz w:val="20"/>
                <w:szCs w:val="20"/>
              </w:rPr>
              <w:t>Others</w:t>
            </w:r>
          </w:p>
        </w:tc>
      </w:tr>
      <w:tr w:rsidR="005B0C53" w:rsidRPr="002B3A21" w:rsidTr="007D4970">
        <w:trPr>
          <w:trHeight w:val="300"/>
        </w:trPr>
        <w:tc>
          <w:tcPr>
            <w:tcW w:w="3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0C53" w:rsidRPr="002B3A21" w:rsidRDefault="005B0C53" w:rsidP="007D4970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B3A21">
              <w:rPr>
                <w:rFonts w:ascii="Arial" w:eastAsia="宋体" w:hAnsi="Arial" w:cs="Arial"/>
                <w:kern w:val="0"/>
                <w:sz w:val="20"/>
                <w:szCs w:val="20"/>
              </w:rPr>
              <w:t>mitochondrial carrier triple repeat AND human[</w:t>
            </w:r>
            <w:proofErr w:type="spellStart"/>
            <w:r w:rsidRPr="002B3A21">
              <w:rPr>
                <w:rFonts w:ascii="Arial" w:eastAsia="宋体" w:hAnsi="Arial" w:cs="Arial"/>
                <w:kern w:val="0"/>
                <w:sz w:val="20"/>
                <w:szCs w:val="20"/>
              </w:rPr>
              <w:t>orgn</w:t>
            </w:r>
            <w:proofErr w:type="spellEnd"/>
            <w:r w:rsidRPr="002B3A21">
              <w:rPr>
                <w:rFonts w:ascii="Arial" w:eastAsia="宋体" w:hAnsi="Arial" w:cs="Arial"/>
                <w:kern w:val="0"/>
                <w:sz w:val="20"/>
                <w:szCs w:val="20"/>
              </w:rPr>
              <w:t>] AND alive[prop]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0C53" w:rsidRPr="002B3A21" w:rsidRDefault="005B0C53" w:rsidP="007D4970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B3A21">
              <w:rPr>
                <w:rFonts w:ascii="Arial" w:eastAsia="宋体" w:hAnsi="Arial" w:cs="Arial"/>
                <w:kern w:val="0"/>
                <w:sz w:val="20"/>
                <w:szCs w:val="20"/>
              </w:rPr>
              <w:t>Solute Carrier Family</w:t>
            </w:r>
          </w:p>
        </w:tc>
      </w:tr>
      <w:tr w:rsidR="005B0C53" w:rsidRPr="002B3A21" w:rsidTr="007D4970">
        <w:trPr>
          <w:trHeight w:val="300"/>
        </w:trPr>
        <w:tc>
          <w:tcPr>
            <w:tcW w:w="3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0C53" w:rsidRPr="002B3A21" w:rsidRDefault="005B0C53" w:rsidP="007D4970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B3A21">
              <w:rPr>
                <w:rFonts w:ascii="Arial" w:eastAsia="宋体" w:hAnsi="Arial" w:cs="Arial"/>
                <w:kern w:val="0"/>
                <w:sz w:val="20"/>
                <w:szCs w:val="20"/>
              </w:rPr>
              <w:t>organic solute transporter[title] AND human[</w:t>
            </w:r>
            <w:proofErr w:type="spellStart"/>
            <w:r w:rsidRPr="002B3A21">
              <w:rPr>
                <w:rFonts w:ascii="Arial" w:eastAsia="宋体" w:hAnsi="Arial" w:cs="Arial"/>
                <w:kern w:val="0"/>
                <w:sz w:val="20"/>
                <w:szCs w:val="20"/>
              </w:rPr>
              <w:t>orgn</w:t>
            </w:r>
            <w:proofErr w:type="spellEnd"/>
            <w:r w:rsidRPr="002B3A21">
              <w:rPr>
                <w:rFonts w:ascii="Arial" w:eastAsia="宋体" w:hAnsi="Arial" w:cs="Arial"/>
                <w:kern w:val="0"/>
                <w:sz w:val="20"/>
                <w:szCs w:val="20"/>
              </w:rPr>
              <w:t>] AND alive[prop]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0C53" w:rsidRPr="002B3A21" w:rsidRDefault="005B0C53" w:rsidP="007D4970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B3A21">
              <w:rPr>
                <w:rFonts w:ascii="Arial" w:eastAsia="宋体" w:hAnsi="Arial" w:cs="Arial"/>
                <w:kern w:val="0"/>
                <w:sz w:val="20"/>
                <w:szCs w:val="20"/>
              </w:rPr>
              <w:t>Others</w:t>
            </w:r>
          </w:p>
        </w:tc>
      </w:tr>
      <w:tr w:rsidR="005B0C53" w:rsidRPr="002B3A21" w:rsidTr="007D4970">
        <w:trPr>
          <w:trHeight w:val="300"/>
        </w:trPr>
        <w:tc>
          <w:tcPr>
            <w:tcW w:w="3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0C53" w:rsidRPr="002B3A21" w:rsidRDefault="005B0C53" w:rsidP="007D4970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proofErr w:type="spellStart"/>
            <w:r w:rsidRPr="002B3A21">
              <w:rPr>
                <w:rFonts w:ascii="Arial" w:eastAsia="宋体" w:hAnsi="Arial" w:cs="Arial"/>
                <w:kern w:val="0"/>
                <w:sz w:val="20"/>
                <w:szCs w:val="20"/>
              </w:rPr>
              <w:t>defensin</w:t>
            </w:r>
            <w:proofErr w:type="spellEnd"/>
            <w:r w:rsidRPr="002B3A21">
              <w:rPr>
                <w:rFonts w:ascii="Arial" w:eastAsia="宋体" w:hAnsi="Arial" w:cs="Arial"/>
                <w:kern w:val="0"/>
                <w:sz w:val="20"/>
                <w:szCs w:val="20"/>
              </w:rPr>
              <w:t>[title] AND human[</w:t>
            </w:r>
            <w:proofErr w:type="spellStart"/>
            <w:r w:rsidRPr="002B3A21">
              <w:rPr>
                <w:rFonts w:ascii="Arial" w:eastAsia="宋体" w:hAnsi="Arial" w:cs="Arial"/>
                <w:kern w:val="0"/>
                <w:sz w:val="20"/>
                <w:szCs w:val="20"/>
              </w:rPr>
              <w:t>orgn</w:t>
            </w:r>
            <w:proofErr w:type="spellEnd"/>
            <w:r w:rsidRPr="002B3A21">
              <w:rPr>
                <w:rFonts w:ascii="Arial" w:eastAsia="宋体" w:hAnsi="Arial" w:cs="Arial"/>
                <w:kern w:val="0"/>
                <w:sz w:val="20"/>
                <w:szCs w:val="20"/>
              </w:rPr>
              <w:t>] AND alive[prop]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0C53" w:rsidRPr="002B3A21" w:rsidRDefault="005B0C53" w:rsidP="007D4970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proofErr w:type="spellStart"/>
            <w:r w:rsidRPr="002B3A21">
              <w:rPr>
                <w:rFonts w:ascii="Arial" w:eastAsia="宋体" w:hAnsi="Arial" w:cs="Arial"/>
                <w:kern w:val="0"/>
                <w:sz w:val="20"/>
                <w:szCs w:val="20"/>
              </w:rPr>
              <w:t>Defensin</w:t>
            </w:r>
            <w:proofErr w:type="spellEnd"/>
          </w:p>
        </w:tc>
      </w:tr>
      <w:tr w:rsidR="005B0C53" w:rsidRPr="002B3A21" w:rsidTr="007D4970">
        <w:trPr>
          <w:trHeight w:val="300"/>
        </w:trPr>
        <w:tc>
          <w:tcPr>
            <w:tcW w:w="3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0C53" w:rsidRPr="002B3A21" w:rsidRDefault="005B0C53" w:rsidP="007D4970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proofErr w:type="spellStart"/>
            <w:r w:rsidRPr="002B3A21">
              <w:rPr>
                <w:rFonts w:ascii="Arial" w:eastAsia="宋体" w:hAnsi="Arial" w:cs="Arial"/>
                <w:kern w:val="0"/>
                <w:sz w:val="20"/>
                <w:szCs w:val="20"/>
              </w:rPr>
              <w:t>nucleoporin</w:t>
            </w:r>
            <w:proofErr w:type="spellEnd"/>
            <w:r w:rsidRPr="002B3A21">
              <w:rPr>
                <w:rFonts w:ascii="Arial" w:eastAsia="宋体" w:hAnsi="Arial" w:cs="Arial"/>
                <w:kern w:val="0"/>
                <w:sz w:val="20"/>
                <w:szCs w:val="20"/>
              </w:rPr>
              <w:t>[title] AND human[</w:t>
            </w:r>
            <w:proofErr w:type="spellStart"/>
            <w:r w:rsidRPr="002B3A21">
              <w:rPr>
                <w:rFonts w:ascii="Arial" w:eastAsia="宋体" w:hAnsi="Arial" w:cs="Arial"/>
                <w:kern w:val="0"/>
                <w:sz w:val="20"/>
                <w:szCs w:val="20"/>
              </w:rPr>
              <w:t>orgn</w:t>
            </w:r>
            <w:proofErr w:type="spellEnd"/>
            <w:r w:rsidRPr="002B3A21">
              <w:rPr>
                <w:rFonts w:ascii="Arial" w:eastAsia="宋体" w:hAnsi="Arial" w:cs="Arial"/>
                <w:kern w:val="0"/>
                <w:sz w:val="20"/>
                <w:szCs w:val="20"/>
              </w:rPr>
              <w:t>] AND alive[prop]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0C53" w:rsidRPr="002B3A21" w:rsidRDefault="005B0C53" w:rsidP="007D4970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proofErr w:type="spellStart"/>
            <w:r w:rsidRPr="002B3A21">
              <w:rPr>
                <w:rFonts w:ascii="Arial" w:eastAsia="宋体" w:hAnsi="Arial" w:cs="Arial"/>
                <w:kern w:val="0"/>
                <w:sz w:val="20"/>
                <w:szCs w:val="20"/>
              </w:rPr>
              <w:t>Nucleoporin</w:t>
            </w:r>
            <w:proofErr w:type="spellEnd"/>
          </w:p>
        </w:tc>
      </w:tr>
      <w:tr w:rsidR="005B0C53" w:rsidRPr="002B3A21" w:rsidTr="007D4970">
        <w:trPr>
          <w:trHeight w:val="300"/>
        </w:trPr>
        <w:tc>
          <w:tcPr>
            <w:tcW w:w="3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0C53" w:rsidRPr="002B3A21" w:rsidRDefault="005B0C53" w:rsidP="007D4970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proofErr w:type="spellStart"/>
            <w:r w:rsidRPr="002B3A21">
              <w:rPr>
                <w:rFonts w:ascii="Arial" w:eastAsia="宋体" w:hAnsi="Arial" w:cs="Arial"/>
                <w:kern w:val="0"/>
                <w:sz w:val="20"/>
                <w:szCs w:val="20"/>
              </w:rPr>
              <w:t>transmembrane</w:t>
            </w:r>
            <w:proofErr w:type="spellEnd"/>
            <w:r w:rsidRPr="002B3A21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 channel[title] AND human[</w:t>
            </w:r>
            <w:proofErr w:type="spellStart"/>
            <w:r w:rsidRPr="002B3A21">
              <w:rPr>
                <w:rFonts w:ascii="Arial" w:eastAsia="宋体" w:hAnsi="Arial" w:cs="Arial"/>
                <w:kern w:val="0"/>
                <w:sz w:val="20"/>
                <w:szCs w:val="20"/>
              </w:rPr>
              <w:t>orgn</w:t>
            </w:r>
            <w:proofErr w:type="spellEnd"/>
            <w:r w:rsidRPr="002B3A21">
              <w:rPr>
                <w:rFonts w:ascii="Arial" w:eastAsia="宋体" w:hAnsi="Arial" w:cs="Arial"/>
                <w:kern w:val="0"/>
                <w:sz w:val="20"/>
                <w:szCs w:val="20"/>
              </w:rPr>
              <w:t>] AND alive[prop]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0C53" w:rsidRPr="002B3A21" w:rsidRDefault="005B0C53" w:rsidP="007D4970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B3A21">
              <w:rPr>
                <w:rFonts w:ascii="Arial" w:eastAsia="宋体" w:hAnsi="Arial" w:cs="Arial"/>
                <w:kern w:val="0"/>
                <w:sz w:val="20"/>
                <w:szCs w:val="20"/>
              </w:rPr>
              <w:t>Channel</w:t>
            </w:r>
          </w:p>
        </w:tc>
      </w:tr>
      <w:tr w:rsidR="005B0C53" w:rsidRPr="002B3A21" w:rsidTr="007D4970">
        <w:trPr>
          <w:trHeight w:val="300"/>
        </w:trPr>
        <w:tc>
          <w:tcPr>
            <w:tcW w:w="3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0C53" w:rsidRPr="002B3A21" w:rsidRDefault="005B0C53" w:rsidP="007D4970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B3A21">
              <w:rPr>
                <w:rFonts w:ascii="Arial" w:eastAsia="宋体" w:hAnsi="Arial" w:cs="Arial"/>
                <w:kern w:val="0"/>
                <w:sz w:val="20"/>
                <w:szCs w:val="20"/>
              </w:rPr>
              <w:t>chloride channel[All Fields] AND human[</w:t>
            </w:r>
            <w:proofErr w:type="spellStart"/>
            <w:r w:rsidRPr="002B3A21">
              <w:rPr>
                <w:rFonts w:ascii="Arial" w:eastAsia="宋体" w:hAnsi="Arial" w:cs="Arial"/>
                <w:kern w:val="0"/>
                <w:sz w:val="20"/>
                <w:szCs w:val="20"/>
              </w:rPr>
              <w:t>orgn</w:t>
            </w:r>
            <w:proofErr w:type="spellEnd"/>
            <w:r w:rsidRPr="002B3A21">
              <w:rPr>
                <w:rFonts w:ascii="Arial" w:eastAsia="宋体" w:hAnsi="Arial" w:cs="Arial"/>
                <w:kern w:val="0"/>
                <w:sz w:val="20"/>
                <w:szCs w:val="20"/>
              </w:rPr>
              <w:t>] AND alive[prop]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0C53" w:rsidRPr="002B3A21" w:rsidRDefault="005B0C53" w:rsidP="007D4970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B3A21">
              <w:rPr>
                <w:rFonts w:ascii="Arial" w:eastAsia="宋体" w:hAnsi="Arial" w:cs="Arial"/>
                <w:kern w:val="0"/>
                <w:sz w:val="20"/>
                <w:szCs w:val="20"/>
              </w:rPr>
              <w:t>Channel</w:t>
            </w:r>
          </w:p>
        </w:tc>
      </w:tr>
      <w:tr w:rsidR="005B0C53" w:rsidRPr="002B3A21" w:rsidTr="007D4970">
        <w:trPr>
          <w:trHeight w:val="300"/>
        </w:trPr>
        <w:tc>
          <w:tcPr>
            <w:tcW w:w="390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5B0C53" w:rsidRPr="002B3A21" w:rsidRDefault="005B0C53" w:rsidP="007D4970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B3A21">
              <w:rPr>
                <w:rFonts w:ascii="Arial" w:eastAsia="宋体" w:hAnsi="Arial" w:cs="Arial"/>
                <w:kern w:val="0"/>
                <w:sz w:val="20"/>
                <w:szCs w:val="20"/>
              </w:rPr>
              <w:t>sodium channel[All Fields] AND human[</w:t>
            </w:r>
            <w:proofErr w:type="spellStart"/>
            <w:r w:rsidRPr="002B3A21">
              <w:rPr>
                <w:rFonts w:ascii="Arial" w:eastAsia="宋体" w:hAnsi="Arial" w:cs="Arial"/>
                <w:kern w:val="0"/>
                <w:sz w:val="20"/>
                <w:szCs w:val="20"/>
              </w:rPr>
              <w:t>orgn</w:t>
            </w:r>
            <w:proofErr w:type="spellEnd"/>
            <w:r w:rsidRPr="002B3A21">
              <w:rPr>
                <w:rFonts w:ascii="Arial" w:eastAsia="宋体" w:hAnsi="Arial" w:cs="Arial"/>
                <w:kern w:val="0"/>
                <w:sz w:val="20"/>
                <w:szCs w:val="20"/>
              </w:rPr>
              <w:t>] AND alive[prop]</w:t>
            </w:r>
          </w:p>
        </w:tc>
        <w:tc>
          <w:tcPr>
            <w:tcW w:w="109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5B0C53" w:rsidRPr="002B3A21" w:rsidRDefault="005B0C53" w:rsidP="007D4970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B3A21">
              <w:rPr>
                <w:rFonts w:ascii="Arial" w:eastAsia="宋体" w:hAnsi="Arial" w:cs="Arial"/>
                <w:kern w:val="0"/>
                <w:sz w:val="20"/>
                <w:szCs w:val="20"/>
              </w:rPr>
              <w:t>Channel</w:t>
            </w:r>
          </w:p>
        </w:tc>
      </w:tr>
      <w:tr w:rsidR="005B0C53" w:rsidRPr="002B3A21" w:rsidTr="007D4970">
        <w:trPr>
          <w:trHeight w:val="300"/>
        </w:trPr>
        <w:tc>
          <w:tcPr>
            <w:tcW w:w="39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B0C53" w:rsidRPr="002B3A21" w:rsidRDefault="005B0C53" w:rsidP="007D4970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B3A21">
              <w:rPr>
                <w:rFonts w:ascii="Arial" w:eastAsia="宋体" w:hAnsi="Arial" w:cs="Arial"/>
                <w:kern w:val="0"/>
                <w:sz w:val="20"/>
                <w:szCs w:val="20"/>
              </w:rPr>
              <w:t>potassium channel[All Fields] AND human[</w:t>
            </w:r>
            <w:proofErr w:type="spellStart"/>
            <w:r w:rsidRPr="002B3A21">
              <w:rPr>
                <w:rFonts w:ascii="Arial" w:eastAsia="宋体" w:hAnsi="Arial" w:cs="Arial"/>
                <w:kern w:val="0"/>
                <w:sz w:val="20"/>
                <w:szCs w:val="20"/>
              </w:rPr>
              <w:t>orgn</w:t>
            </w:r>
            <w:proofErr w:type="spellEnd"/>
            <w:r w:rsidRPr="002B3A21">
              <w:rPr>
                <w:rFonts w:ascii="Arial" w:eastAsia="宋体" w:hAnsi="Arial" w:cs="Arial"/>
                <w:kern w:val="0"/>
                <w:sz w:val="20"/>
                <w:szCs w:val="20"/>
              </w:rPr>
              <w:t>] AND alive[prop]</w:t>
            </w:r>
          </w:p>
        </w:tc>
        <w:tc>
          <w:tcPr>
            <w:tcW w:w="10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B0C53" w:rsidRPr="002B3A21" w:rsidRDefault="005B0C53" w:rsidP="007D4970">
            <w:pPr>
              <w:widowControl/>
              <w:spacing w:line="240" w:lineRule="auto"/>
              <w:ind w:firstLineChars="0" w:firstLine="0"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B3A21">
              <w:rPr>
                <w:rFonts w:ascii="Arial" w:eastAsia="宋体" w:hAnsi="Arial" w:cs="Arial"/>
                <w:kern w:val="0"/>
                <w:sz w:val="20"/>
                <w:szCs w:val="20"/>
              </w:rPr>
              <w:t>Channel</w:t>
            </w:r>
          </w:p>
        </w:tc>
      </w:tr>
    </w:tbl>
    <w:p w:rsidR="005B0C53" w:rsidRPr="002B3A21" w:rsidRDefault="005B0C53" w:rsidP="005B0C53">
      <w:pPr>
        <w:widowControl/>
        <w:spacing w:line="240" w:lineRule="auto"/>
        <w:ind w:firstLineChars="0" w:firstLine="0"/>
        <w:jc w:val="left"/>
        <w:rPr>
          <w:rFonts w:ascii="Arial" w:eastAsiaTheme="minorEastAsia" w:hAnsi="Arial" w:cs="Arial"/>
          <w:b/>
          <w:bCs/>
          <w:sz w:val="20"/>
          <w:szCs w:val="20"/>
        </w:rPr>
      </w:pPr>
    </w:p>
    <w:sectPr w:rsidR="005B0C53" w:rsidRPr="002B3A21" w:rsidSect="00D401E7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634F9" w:rsidRDefault="008634F9" w:rsidP="002B3A21">
      <w:pPr>
        <w:spacing w:line="240" w:lineRule="auto"/>
        <w:ind w:firstLine="420"/>
      </w:pPr>
      <w:r>
        <w:separator/>
      </w:r>
    </w:p>
  </w:endnote>
  <w:endnote w:type="continuationSeparator" w:id="0">
    <w:p w:rsidR="008634F9" w:rsidRDefault="008634F9" w:rsidP="002B3A21">
      <w:pPr>
        <w:spacing w:line="240" w:lineRule="auto"/>
        <w:ind w:firstLine="4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E48FB" w:rsidRDefault="008634F9" w:rsidP="008C19C0">
    <w:pPr>
      <w:pStyle w:val="a4"/>
      <w:ind w:firstLine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E48FB" w:rsidRDefault="008634F9" w:rsidP="008C19C0">
    <w:pPr>
      <w:pStyle w:val="a4"/>
      <w:ind w:firstLine="36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E48FB" w:rsidRDefault="008634F9" w:rsidP="008C19C0">
    <w:pPr>
      <w:pStyle w:val="a4"/>
      <w:ind w:firstLine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634F9" w:rsidRDefault="008634F9" w:rsidP="002B3A21">
      <w:pPr>
        <w:spacing w:line="240" w:lineRule="auto"/>
        <w:ind w:firstLine="420"/>
      </w:pPr>
      <w:r>
        <w:separator/>
      </w:r>
    </w:p>
  </w:footnote>
  <w:footnote w:type="continuationSeparator" w:id="0">
    <w:p w:rsidR="008634F9" w:rsidRDefault="008634F9" w:rsidP="002B3A21">
      <w:pPr>
        <w:spacing w:line="240" w:lineRule="auto"/>
        <w:ind w:firstLine="42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E48FB" w:rsidRDefault="008634F9" w:rsidP="008C19C0">
    <w:pPr>
      <w:pStyle w:val="a3"/>
      <w:ind w:firstLine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E48FB" w:rsidRDefault="008634F9" w:rsidP="008C19C0">
    <w:pPr>
      <w:pStyle w:val="a3"/>
      <w:ind w:firstLine="360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E48FB" w:rsidRDefault="008634F9" w:rsidP="008C19C0">
    <w:pPr>
      <w:pStyle w:val="a3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5B0C53"/>
    <w:rsid w:val="000059AC"/>
    <w:rsid w:val="000134A1"/>
    <w:rsid w:val="00013D8B"/>
    <w:rsid w:val="00016250"/>
    <w:rsid w:val="0001721C"/>
    <w:rsid w:val="0002077A"/>
    <w:rsid w:val="00021308"/>
    <w:rsid w:val="00021B87"/>
    <w:rsid w:val="00031F38"/>
    <w:rsid w:val="000323B0"/>
    <w:rsid w:val="000357E6"/>
    <w:rsid w:val="00037324"/>
    <w:rsid w:val="00046C0A"/>
    <w:rsid w:val="00046E62"/>
    <w:rsid w:val="00055918"/>
    <w:rsid w:val="000601FE"/>
    <w:rsid w:val="00061E0C"/>
    <w:rsid w:val="00064BC3"/>
    <w:rsid w:val="00066641"/>
    <w:rsid w:val="0006785E"/>
    <w:rsid w:val="000709F4"/>
    <w:rsid w:val="00071A18"/>
    <w:rsid w:val="00074451"/>
    <w:rsid w:val="000770AC"/>
    <w:rsid w:val="00083913"/>
    <w:rsid w:val="00083FB8"/>
    <w:rsid w:val="00087D9D"/>
    <w:rsid w:val="00092CD6"/>
    <w:rsid w:val="0009770F"/>
    <w:rsid w:val="000A17A3"/>
    <w:rsid w:val="000A1961"/>
    <w:rsid w:val="000A3B70"/>
    <w:rsid w:val="000C6A40"/>
    <w:rsid w:val="000D01BA"/>
    <w:rsid w:val="000D6BB7"/>
    <w:rsid w:val="000E5953"/>
    <w:rsid w:val="000F1E31"/>
    <w:rsid w:val="000F603A"/>
    <w:rsid w:val="000F7165"/>
    <w:rsid w:val="00100433"/>
    <w:rsid w:val="00101497"/>
    <w:rsid w:val="00115A86"/>
    <w:rsid w:val="0011651B"/>
    <w:rsid w:val="0012594B"/>
    <w:rsid w:val="00125F0A"/>
    <w:rsid w:val="00126BB9"/>
    <w:rsid w:val="001332FB"/>
    <w:rsid w:val="00137F8E"/>
    <w:rsid w:val="00143A4E"/>
    <w:rsid w:val="00143AF4"/>
    <w:rsid w:val="00144376"/>
    <w:rsid w:val="001465F2"/>
    <w:rsid w:val="00160E98"/>
    <w:rsid w:val="0016778F"/>
    <w:rsid w:val="00167D37"/>
    <w:rsid w:val="001744FB"/>
    <w:rsid w:val="001765E2"/>
    <w:rsid w:val="001774D3"/>
    <w:rsid w:val="00183EE2"/>
    <w:rsid w:val="001855A7"/>
    <w:rsid w:val="00185E71"/>
    <w:rsid w:val="00187411"/>
    <w:rsid w:val="0019062F"/>
    <w:rsid w:val="00194B16"/>
    <w:rsid w:val="001A0105"/>
    <w:rsid w:val="001A091C"/>
    <w:rsid w:val="001B253A"/>
    <w:rsid w:val="001B2B2D"/>
    <w:rsid w:val="001B56DE"/>
    <w:rsid w:val="001C0B2C"/>
    <w:rsid w:val="001C52F2"/>
    <w:rsid w:val="001D05B7"/>
    <w:rsid w:val="001D1C1B"/>
    <w:rsid w:val="001D252A"/>
    <w:rsid w:val="001D4B3E"/>
    <w:rsid w:val="001E1334"/>
    <w:rsid w:val="001E4719"/>
    <w:rsid w:val="001F228B"/>
    <w:rsid w:val="001F47CF"/>
    <w:rsid w:val="001F55D0"/>
    <w:rsid w:val="001F5AE3"/>
    <w:rsid w:val="002043BC"/>
    <w:rsid w:val="002121CA"/>
    <w:rsid w:val="0021590F"/>
    <w:rsid w:val="0021678C"/>
    <w:rsid w:val="00216CD3"/>
    <w:rsid w:val="00217AB2"/>
    <w:rsid w:val="002202AE"/>
    <w:rsid w:val="0022155D"/>
    <w:rsid w:val="00222E52"/>
    <w:rsid w:val="00226C0F"/>
    <w:rsid w:val="00226EC6"/>
    <w:rsid w:val="002302EA"/>
    <w:rsid w:val="00230E1F"/>
    <w:rsid w:val="00232009"/>
    <w:rsid w:val="00233DAE"/>
    <w:rsid w:val="00234019"/>
    <w:rsid w:val="00245C4E"/>
    <w:rsid w:val="0025085B"/>
    <w:rsid w:val="0025113A"/>
    <w:rsid w:val="0025122C"/>
    <w:rsid w:val="00254B9E"/>
    <w:rsid w:val="0025658C"/>
    <w:rsid w:val="002614ED"/>
    <w:rsid w:val="002617E8"/>
    <w:rsid w:val="00262C91"/>
    <w:rsid w:val="0026760C"/>
    <w:rsid w:val="002704BF"/>
    <w:rsid w:val="00274AAE"/>
    <w:rsid w:val="002861CB"/>
    <w:rsid w:val="002A0B79"/>
    <w:rsid w:val="002A0ED5"/>
    <w:rsid w:val="002A1548"/>
    <w:rsid w:val="002A1A69"/>
    <w:rsid w:val="002A205B"/>
    <w:rsid w:val="002A3AD8"/>
    <w:rsid w:val="002A44C4"/>
    <w:rsid w:val="002B0260"/>
    <w:rsid w:val="002B215F"/>
    <w:rsid w:val="002B257D"/>
    <w:rsid w:val="002B284B"/>
    <w:rsid w:val="002B36B9"/>
    <w:rsid w:val="002B3A21"/>
    <w:rsid w:val="002B3EBD"/>
    <w:rsid w:val="002B5F19"/>
    <w:rsid w:val="002B7A95"/>
    <w:rsid w:val="002C2858"/>
    <w:rsid w:val="002C2A1A"/>
    <w:rsid w:val="002C5B76"/>
    <w:rsid w:val="002C746A"/>
    <w:rsid w:val="002D1396"/>
    <w:rsid w:val="002D1A90"/>
    <w:rsid w:val="002D1C42"/>
    <w:rsid w:val="002D41FD"/>
    <w:rsid w:val="002D6845"/>
    <w:rsid w:val="002E010C"/>
    <w:rsid w:val="002E16DE"/>
    <w:rsid w:val="002E5D1C"/>
    <w:rsid w:val="002E6F15"/>
    <w:rsid w:val="002F24D5"/>
    <w:rsid w:val="002F3142"/>
    <w:rsid w:val="002F5D42"/>
    <w:rsid w:val="002F720C"/>
    <w:rsid w:val="00304D7C"/>
    <w:rsid w:val="00306DE1"/>
    <w:rsid w:val="00311C95"/>
    <w:rsid w:val="00314CFE"/>
    <w:rsid w:val="00322C3B"/>
    <w:rsid w:val="003254A3"/>
    <w:rsid w:val="003260B2"/>
    <w:rsid w:val="00326173"/>
    <w:rsid w:val="00331B4D"/>
    <w:rsid w:val="0033324B"/>
    <w:rsid w:val="003338AC"/>
    <w:rsid w:val="00335BEA"/>
    <w:rsid w:val="00341974"/>
    <w:rsid w:val="00344C70"/>
    <w:rsid w:val="0035159E"/>
    <w:rsid w:val="00353F15"/>
    <w:rsid w:val="00354468"/>
    <w:rsid w:val="00357764"/>
    <w:rsid w:val="00360C71"/>
    <w:rsid w:val="00361783"/>
    <w:rsid w:val="0037252D"/>
    <w:rsid w:val="00372A51"/>
    <w:rsid w:val="00373F3E"/>
    <w:rsid w:val="0037440D"/>
    <w:rsid w:val="00374A8C"/>
    <w:rsid w:val="00376916"/>
    <w:rsid w:val="0037766A"/>
    <w:rsid w:val="0038367B"/>
    <w:rsid w:val="003846A4"/>
    <w:rsid w:val="0039071B"/>
    <w:rsid w:val="00394E15"/>
    <w:rsid w:val="003A266E"/>
    <w:rsid w:val="003A4206"/>
    <w:rsid w:val="003A7931"/>
    <w:rsid w:val="003B1B03"/>
    <w:rsid w:val="003B6794"/>
    <w:rsid w:val="003C08CC"/>
    <w:rsid w:val="003C2648"/>
    <w:rsid w:val="003C389B"/>
    <w:rsid w:val="003C4B6C"/>
    <w:rsid w:val="003C6339"/>
    <w:rsid w:val="003D1CA5"/>
    <w:rsid w:val="003D6F78"/>
    <w:rsid w:val="003E21A3"/>
    <w:rsid w:val="003F02C5"/>
    <w:rsid w:val="003F46DA"/>
    <w:rsid w:val="003F7402"/>
    <w:rsid w:val="003F7FC9"/>
    <w:rsid w:val="00400C30"/>
    <w:rsid w:val="0040477C"/>
    <w:rsid w:val="00406B75"/>
    <w:rsid w:val="0040782C"/>
    <w:rsid w:val="00407A65"/>
    <w:rsid w:val="00412A9B"/>
    <w:rsid w:val="00420F7C"/>
    <w:rsid w:val="004211CD"/>
    <w:rsid w:val="0042214B"/>
    <w:rsid w:val="0042529B"/>
    <w:rsid w:val="004257A3"/>
    <w:rsid w:val="00425A58"/>
    <w:rsid w:val="00432DCF"/>
    <w:rsid w:val="00433208"/>
    <w:rsid w:val="00436FDC"/>
    <w:rsid w:val="004408D5"/>
    <w:rsid w:val="004533EA"/>
    <w:rsid w:val="004572A8"/>
    <w:rsid w:val="0046234B"/>
    <w:rsid w:val="00462927"/>
    <w:rsid w:val="00466E4F"/>
    <w:rsid w:val="00466F0F"/>
    <w:rsid w:val="0047035B"/>
    <w:rsid w:val="00480F7B"/>
    <w:rsid w:val="004819B0"/>
    <w:rsid w:val="00482B5B"/>
    <w:rsid w:val="00483A44"/>
    <w:rsid w:val="00485552"/>
    <w:rsid w:val="004876F3"/>
    <w:rsid w:val="00487A4F"/>
    <w:rsid w:val="00490349"/>
    <w:rsid w:val="0049599E"/>
    <w:rsid w:val="00497F0E"/>
    <w:rsid w:val="004A46AB"/>
    <w:rsid w:val="004B14C8"/>
    <w:rsid w:val="004C1452"/>
    <w:rsid w:val="004C47FD"/>
    <w:rsid w:val="004C6CC4"/>
    <w:rsid w:val="004D5DBB"/>
    <w:rsid w:val="004E0A19"/>
    <w:rsid w:val="004E1183"/>
    <w:rsid w:val="004E1FAA"/>
    <w:rsid w:val="004E22F3"/>
    <w:rsid w:val="004E417B"/>
    <w:rsid w:val="004E64D3"/>
    <w:rsid w:val="004F1EDC"/>
    <w:rsid w:val="005017CA"/>
    <w:rsid w:val="00501D94"/>
    <w:rsid w:val="005029F3"/>
    <w:rsid w:val="00503A50"/>
    <w:rsid w:val="00510208"/>
    <w:rsid w:val="0051085F"/>
    <w:rsid w:val="00514D49"/>
    <w:rsid w:val="00517AB8"/>
    <w:rsid w:val="00521945"/>
    <w:rsid w:val="00521BAB"/>
    <w:rsid w:val="00521C7F"/>
    <w:rsid w:val="00525438"/>
    <w:rsid w:val="00527850"/>
    <w:rsid w:val="005315E4"/>
    <w:rsid w:val="00543A33"/>
    <w:rsid w:val="00543C93"/>
    <w:rsid w:val="00546405"/>
    <w:rsid w:val="005472C3"/>
    <w:rsid w:val="00553445"/>
    <w:rsid w:val="00556FB4"/>
    <w:rsid w:val="00561BF3"/>
    <w:rsid w:val="00561C45"/>
    <w:rsid w:val="00566B9E"/>
    <w:rsid w:val="00567BC7"/>
    <w:rsid w:val="0057592C"/>
    <w:rsid w:val="00575FAF"/>
    <w:rsid w:val="0058375D"/>
    <w:rsid w:val="0058515D"/>
    <w:rsid w:val="005A2824"/>
    <w:rsid w:val="005A28F7"/>
    <w:rsid w:val="005A3551"/>
    <w:rsid w:val="005A7C04"/>
    <w:rsid w:val="005B0C53"/>
    <w:rsid w:val="005B0DA2"/>
    <w:rsid w:val="005B1D4C"/>
    <w:rsid w:val="005B37FA"/>
    <w:rsid w:val="005B490E"/>
    <w:rsid w:val="005B5504"/>
    <w:rsid w:val="005C0E08"/>
    <w:rsid w:val="005C1227"/>
    <w:rsid w:val="005C1508"/>
    <w:rsid w:val="005C4E68"/>
    <w:rsid w:val="005C6DE0"/>
    <w:rsid w:val="005C7819"/>
    <w:rsid w:val="005D1385"/>
    <w:rsid w:val="005D7E49"/>
    <w:rsid w:val="005E052A"/>
    <w:rsid w:val="005E10BF"/>
    <w:rsid w:val="005E1E5B"/>
    <w:rsid w:val="005E2FC0"/>
    <w:rsid w:val="005E3CEE"/>
    <w:rsid w:val="005E451B"/>
    <w:rsid w:val="005E510D"/>
    <w:rsid w:val="005E71FA"/>
    <w:rsid w:val="005F1C52"/>
    <w:rsid w:val="005F24B7"/>
    <w:rsid w:val="005F72E4"/>
    <w:rsid w:val="005F7929"/>
    <w:rsid w:val="00605F3C"/>
    <w:rsid w:val="00607034"/>
    <w:rsid w:val="00613388"/>
    <w:rsid w:val="00617ECE"/>
    <w:rsid w:val="00621DD6"/>
    <w:rsid w:val="00632032"/>
    <w:rsid w:val="0063409B"/>
    <w:rsid w:val="0063410E"/>
    <w:rsid w:val="006343DA"/>
    <w:rsid w:val="00634795"/>
    <w:rsid w:val="006347D7"/>
    <w:rsid w:val="00635E9E"/>
    <w:rsid w:val="00636765"/>
    <w:rsid w:val="006374E8"/>
    <w:rsid w:val="00644D9E"/>
    <w:rsid w:val="00647D85"/>
    <w:rsid w:val="006518B7"/>
    <w:rsid w:val="00653BCB"/>
    <w:rsid w:val="0065487B"/>
    <w:rsid w:val="00655615"/>
    <w:rsid w:val="00655AA4"/>
    <w:rsid w:val="006576D7"/>
    <w:rsid w:val="006607E3"/>
    <w:rsid w:val="00663144"/>
    <w:rsid w:val="0066364E"/>
    <w:rsid w:val="0066779D"/>
    <w:rsid w:val="00671418"/>
    <w:rsid w:val="00675321"/>
    <w:rsid w:val="006762CF"/>
    <w:rsid w:val="00680AD6"/>
    <w:rsid w:val="00680BF8"/>
    <w:rsid w:val="00680D4E"/>
    <w:rsid w:val="00682DCA"/>
    <w:rsid w:val="00682EDC"/>
    <w:rsid w:val="00683A7A"/>
    <w:rsid w:val="00683C97"/>
    <w:rsid w:val="00685651"/>
    <w:rsid w:val="0068711D"/>
    <w:rsid w:val="006913F7"/>
    <w:rsid w:val="00693F58"/>
    <w:rsid w:val="00694B7C"/>
    <w:rsid w:val="006A5960"/>
    <w:rsid w:val="006B3C36"/>
    <w:rsid w:val="006B408B"/>
    <w:rsid w:val="006B483C"/>
    <w:rsid w:val="006C0AD8"/>
    <w:rsid w:val="006C0C0B"/>
    <w:rsid w:val="006C0EB6"/>
    <w:rsid w:val="006C1375"/>
    <w:rsid w:val="006C4BAB"/>
    <w:rsid w:val="006C7450"/>
    <w:rsid w:val="006D0C34"/>
    <w:rsid w:val="006D188F"/>
    <w:rsid w:val="006D3F23"/>
    <w:rsid w:val="006D5215"/>
    <w:rsid w:val="006D54C5"/>
    <w:rsid w:val="006E1280"/>
    <w:rsid w:val="006E2137"/>
    <w:rsid w:val="006E2B83"/>
    <w:rsid w:val="006F1C23"/>
    <w:rsid w:val="006F6B9B"/>
    <w:rsid w:val="006F7945"/>
    <w:rsid w:val="00706B2E"/>
    <w:rsid w:val="00713871"/>
    <w:rsid w:val="007167BC"/>
    <w:rsid w:val="00722B44"/>
    <w:rsid w:val="00723300"/>
    <w:rsid w:val="00727C95"/>
    <w:rsid w:val="00730600"/>
    <w:rsid w:val="00732583"/>
    <w:rsid w:val="00736BBB"/>
    <w:rsid w:val="007377CA"/>
    <w:rsid w:val="007402D7"/>
    <w:rsid w:val="00741782"/>
    <w:rsid w:val="00744279"/>
    <w:rsid w:val="00750FC2"/>
    <w:rsid w:val="00752078"/>
    <w:rsid w:val="00757E75"/>
    <w:rsid w:val="00757F01"/>
    <w:rsid w:val="00761F9B"/>
    <w:rsid w:val="00762926"/>
    <w:rsid w:val="007637C3"/>
    <w:rsid w:val="00764E74"/>
    <w:rsid w:val="00765BF7"/>
    <w:rsid w:val="00774521"/>
    <w:rsid w:val="00777921"/>
    <w:rsid w:val="0078376D"/>
    <w:rsid w:val="00784819"/>
    <w:rsid w:val="007857FC"/>
    <w:rsid w:val="00790F4F"/>
    <w:rsid w:val="00792A27"/>
    <w:rsid w:val="007938CC"/>
    <w:rsid w:val="007939A6"/>
    <w:rsid w:val="00794021"/>
    <w:rsid w:val="00794D0F"/>
    <w:rsid w:val="00796818"/>
    <w:rsid w:val="00796E21"/>
    <w:rsid w:val="007A0AD3"/>
    <w:rsid w:val="007A46EA"/>
    <w:rsid w:val="007A48CF"/>
    <w:rsid w:val="007A5622"/>
    <w:rsid w:val="007A7B72"/>
    <w:rsid w:val="007B0A1C"/>
    <w:rsid w:val="007B498B"/>
    <w:rsid w:val="007C1005"/>
    <w:rsid w:val="007C3572"/>
    <w:rsid w:val="007C445D"/>
    <w:rsid w:val="007D276D"/>
    <w:rsid w:val="007D35BB"/>
    <w:rsid w:val="007D6DE1"/>
    <w:rsid w:val="007E2B49"/>
    <w:rsid w:val="007E3ECD"/>
    <w:rsid w:val="007E7F39"/>
    <w:rsid w:val="007F2EE2"/>
    <w:rsid w:val="007F5924"/>
    <w:rsid w:val="00803218"/>
    <w:rsid w:val="00803B0A"/>
    <w:rsid w:val="00806FB4"/>
    <w:rsid w:val="00810335"/>
    <w:rsid w:val="00810D34"/>
    <w:rsid w:val="00812E47"/>
    <w:rsid w:val="00813A95"/>
    <w:rsid w:val="00817728"/>
    <w:rsid w:val="00821AB0"/>
    <w:rsid w:val="00825174"/>
    <w:rsid w:val="0082666A"/>
    <w:rsid w:val="008270B1"/>
    <w:rsid w:val="00830D53"/>
    <w:rsid w:val="0083167F"/>
    <w:rsid w:val="008318EA"/>
    <w:rsid w:val="00831908"/>
    <w:rsid w:val="00832C86"/>
    <w:rsid w:val="0083359E"/>
    <w:rsid w:val="00833B9D"/>
    <w:rsid w:val="0083580C"/>
    <w:rsid w:val="00840452"/>
    <w:rsid w:val="008471AC"/>
    <w:rsid w:val="008473A8"/>
    <w:rsid w:val="008529BB"/>
    <w:rsid w:val="00860844"/>
    <w:rsid w:val="008634C4"/>
    <w:rsid w:val="008634F9"/>
    <w:rsid w:val="00872858"/>
    <w:rsid w:val="00873637"/>
    <w:rsid w:val="00876C38"/>
    <w:rsid w:val="00882022"/>
    <w:rsid w:val="008824A6"/>
    <w:rsid w:val="008836AE"/>
    <w:rsid w:val="00883BFD"/>
    <w:rsid w:val="00883C25"/>
    <w:rsid w:val="00884AB4"/>
    <w:rsid w:val="00887B62"/>
    <w:rsid w:val="00897211"/>
    <w:rsid w:val="008A3286"/>
    <w:rsid w:val="008A571C"/>
    <w:rsid w:val="008A58EF"/>
    <w:rsid w:val="008A5A30"/>
    <w:rsid w:val="008A5F69"/>
    <w:rsid w:val="008B008E"/>
    <w:rsid w:val="008B0DCA"/>
    <w:rsid w:val="008B3290"/>
    <w:rsid w:val="008B41F0"/>
    <w:rsid w:val="008B45A8"/>
    <w:rsid w:val="008C23B5"/>
    <w:rsid w:val="008C29B2"/>
    <w:rsid w:val="008C30CA"/>
    <w:rsid w:val="008C4432"/>
    <w:rsid w:val="008D03AC"/>
    <w:rsid w:val="008D1744"/>
    <w:rsid w:val="008E5F47"/>
    <w:rsid w:val="008F506C"/>
    <w:rsid w:val="009000CB"/>
    <w:rsid w:val="00901931"/>
    <w:rsid w:val="009034BA"/>
    <w:rsid w:val="00905558"/>
    <w:rsid w:val="0090581F"/>
    <w:rsid w:val="00916304"/>
    <w:rsid w:val="00920672"/>
    <w:rsid w:val="00923076"/>
    <w:rsid w:val="009242B9"/>
    <w:rsid w:val="009260A2"/>
    <w:rsid w:val="009260B7"/>
    <w:rsid w:val="00927510"/>
    <w:rsid w:val="00927B18"/>
    <w:rsid w:val="00930B40"/>
    <w:rsid w:val="009455BF"/>
    <w:rsid w:val="00945B94"/>
    <w:rsid w:val="009503EA"/>
    <w:rsid w:val="00966F32"/>
    <w:rsid w:val="009705B4"/>
    <w:rsid w:val="009744AC"/>
    <w:rsid w:val="009756BC"/>
    <w:rsid w:val="009762C1"/>
    <w:rsid w:val="009807FB"/>
    <w:rsid w:val="00980A03"/>
    <w:rsid w:val="009822A3"/>
    <w:rsid w:val="00991B5E"/>
    <w:rsid w:val="00994DDB"/>
    <w:rsid w:val="009975DD"/>
    <w:rsid w:val="009A14C6"/>
    <w:rsid w:val="009A1F07"/>
    <w:rsid w:val="009A38BB"/>
    <w:rsid w:val="009A6495"/>
    <w:rsid w:val="009A6D5A"/>
    <w:rsid w:val="009B1F02"/>
    <w:rsid w:val="009B27ED"/>
    <w:rsid w:val="009B3118"/>
    <w:rsid w:val="009B6C64"/>
    <w:rsid w:val="009C700A"/>
    <w:rsid w:val="009C72D0"/>
    <w:rsid w:val="009D100C"/>
    <w:rsid w:val="009D254B"/>
    <w:rsid w:val="009D4552"/>
    <w:rsid w:val="009E016F"/>
    <w:rsid w:val="009E44E6"/>
    <w:rsid w:val="009F2676"/>
    <w:rsid w:val="009F7F8B"/>
    <w:rsid w:val="00A04219"/>
    <w:rsid w:val="00A11BD4"/>
    <w:rsid w:val="00A12AB5"/>
    <w:rsid w:val="00A13B0E"/>
    <w:rsid w:val="00A17A83"/>
    <w:rsid w:val="00A23E8C"/>
    <w:rsid w:val="00A2428D"/>
    <w:rsid w:val="00A254CF"/>
    <w:rsid w:val="00A26E32"/>
    <w:rsid w:val="00A27C38"/>
    <w:rsid w:val="00A3798C"/>
    <w:rsid w:val="00A43456"/>
    <w:rsid w:val="00A4481D"/>
    <w:rsid w:val="00A47ABE"/>
    <w:rsid w:val="00A5108C"/>
    <w:rsid w:val="00A5147A"/>
    <w:rsid w:val="00A536AA"/>
    <w:rsid w:val="00A54A5E"/>
    <w:rsid w:val="00A54AF4"/>
    <w:rsid w:val="00A56788"/>
    <w:rsid w:val="00A56AE6"/>
    <w:rsid w:val="00A61D41"/>
    <w:rsid w:val="00A62A74"/>
    <w:rsid w:val="00A635E5"/>
    <w:rsid w:val="00A651A6"/>
    <w:rsid w:val="00A67D06"/>
    <w:rsid w:val="00A70D08"/>
    <w:rsid w:val="00A749C6"/>
    <w:rsid w:val="00A80506"/>
    <w:rsid w:val="00A82C3E"/>
    <w:rsid w:val="00A83BA1"/>
    <w:rsid w:val="00A851AC"/>
    <w:rsid w:val="00A85704"/>
    <w:rsid w:val="00A919A0"/>
    <w:rsid w:val="00A9583F"/>
    <w:rsid w:val="00A96DC7"/>
    <w:rsid w:val="00AA494C"/>
    <w:rsid w:val="00AA5B55"/>
    <w:rsid w:val="00AB1563"/>
    <w:rsid w:val="00AB25A2"/>
    <w:rsid w:val="00AB38FB"/>
    <w:rsid w:val="00AB6240"/>
    <w:rsid w:val="00AB6F4D"/>
    <w:rsid w:val="00AB7A81"/>
    <w:rsid w:val="00AC1CDF"/>
    <w:rsid w:val="00AC2D2F"/>
    <w:rsid w:val="00AC573A"/>
    <w:rsid w:val="00AD1EC3"/>
    <w:rsid w:val="00AD45DB"/>
    <w:rsid w:val="00AE56EC"/>
    <w:rsid w:val="00AE6E19"/>
    <w:rsid w:val="00AF10E9"/>
    <w:rsid w:val="00AF1466"/>
    <w:rsid w:val="00AF26F3"/>
    <w:rsid w:val="00B0043A"/>
    <w:rsid w:val="00B01A30"/>
    <w:rsid w:val="00B02739"/>
    <w:rsid w:val="00B10DEF"/>
    <w:rsid w:val="00B11526"/>
    <w:rsid w:val="00B14F1D"/>
    <w:rsid w:val="00B1741D"/>
    <w:rsid w:val="00B175CA"/>
    <w:rsid w:val="00B17B3A"/>
    <w:rsid w:val="00B20F41"/>
    <w:rsid w:val="00B22E75"/>
    <w:rsid w:val="00B23CAA"/>
    <w:rsid w:val="00B256FB"/>
    <w:rsid w:val="00B25941"/>
    <w:rsid w:val="00B3356D"/>
    <w:rsid w:val="00B35A68"/>
    <w:rsid w:val="00B35C06"/>
    <w:rsid w:val="00B361B7"/>
    <w:rsid w:val="00B432AC"/>
    <w:rsid w:val="00B43D78"/>
    <w:rsid w:val="00B44C64"/>
    <w:rsid w:val="00B44E54"/>
    <w:rsid w:val="00B45E33"/>
    <w:rsid w:val="00B46015"/>
    <w:rsid w:val="00B46F3E"/>
    <w:rsid w:val="00B526AC"/>
    <w:rsid w:val="00B52B8F"/>
    <w:rsid w:val="00B53FCD"/>
    <w:rsid w:val="00B540FF"/>
    <w:rsid w:val="00B54FA7"/>
    <w:rsid w:val="00B54FBF"/>
    <w:rsid w:val="00B63601"/>
    <w:rsid w:val="00B63C0E"/>
    <w:rsid w:val="00B66EED"/>
    <w:rsid w:val="00B702C0"/>
    <w:rsid w:val="00B71235"/>
    <w:rsid w:val="00B73DCC"/>
    <w:rsid w:val="00B76B9E"/>
    <w:rsid w:val="00B77D0A"/>
    <w:rsid w:val="00B80DB6"/>
    <w:rsid w:val="00B84616"/>
    <w:rsid w:val="00B90CD9"/>
    <w:rsid w:val="00B92240"/>
    <w:rsid w:val="00B92DCC"/>
    <w:rsid w:val="00B94D87"/>
    <w:rsid w:val="00B95426"/>
    <w:rsid w:val="00B95739"/>
    <w:rsid w:val="00B978AE"/>
    <w:rsid w:val="00BA14AA"/>
    <w:rsid w:val="00BB3E85"/>
    <w:rsid w:val="00BB470F"/>
    <w:rsid w:val="00BB64DF"/>
    <w:rsid w:val="00BB6F7E"/>
    <w:rsid w:val="00BC2A51"/>
    <w:rsid w:val="00BC5BF2"/>
    <w:rsid w:val="00BD0463"/>
    <w:rsid w:val="00BD21F2"/>
    <w:rsid w:val="00BD2732"/>
    <w:rsid w:val="00BD3A4B"/>
    <w:rsid w:val="00BD41E6"/>
    <w:rsid w:val="00BD43C8"/>
    <w:rsid w:val="00BD69FF"/>
    <w:rsid w:val="00BD7489"/>
    <w:rsid w:val="00BE0997"/>
    <w:rsid w:val="00BE209D"/>
    <w:rsid w:val="00BE316E"/>
    <w:rsid w:val="00BE4D0A"/>
    <w:rsid w:val="00BE6470"/>
    <w:rsid w:val="00BF1139"/>
    <w:rsid w:val="00BF14FA"/>
    <w:rsid w:val="00BF4C4D"/>
    <w:rsid w:val="00BF508A"/>
    <w:rsid w:val="00BF76AA"/>
    <w:rsid w:val="00C0205A"/>
    <w:rsid w:val="00C07C69"/>
    <w:rsid w:val="00C14EED"/>
    <w:rsid w:val="00C20507"/>
    <w:rsid w:val="00C21A9C"/>
    <w:rsid w:val="00C23328"/>
    <w:rsid w:val="00C24B57"/>
    <w:rsid w:val="00C255D6"/>
    <w:rsid w:val="00C264A1"/>
    <w:rsid w:val="00C27B4E"/>
    <w:rsid w:val="00C31AF6"/>
    <w:rsid w:val="00C32112"/>
    <w:rsid w:val="00C35211"/>
    <w:rsid w:val="00C35464"/>
    <w:rsid w:val="00C36F39"/>
    <w:rsid w:val="00C40900"/>
    <w:rsid w:val="00C41B2D"/>
    <w:rsid w:val="00C41E40"/>
    <w:rsid w:val="00C44D54"/>
    <w:rsid w:val="00C45980"/>
    <w:rsid w:val="00C45E2C"/>
    <w:rsid w:val="00C51D11"/>
    <w:rsid w:val="00C527CA"/>
    <w:rsid w:val="00C54FB9"/>
    <w:rsid w:val="00C55C54"/>
    <w:rsid w:val="00C617CD"/>
    <w:rsid w:val="00C61E06"/>
    <w:rsid w:val="00C66258"/>
    <w:rsid w:val="00C7012F"/>
    <w:rsid w:val="00C716A3"/>
    <w:rsid w:val="00C77019"/>
    <w:rsid w:val="00C80497"/>
    <w:rsid w:val="00C81E06"/>
    <w:rsid w:val="00C84E24"/>
    <w:rsid w:val="00C87D0B"/>
    <w:rsid w:val="00C9420C"/>
    <w:rsid w:val="00C9434F"/>
    <w:rsid w:val="00C94423"/>
    <w:rsid w:val="00C94963"/>
    <w:rsid w:val="00C9509E"/>
    <w:rsid w:val="00C96514"/>
    <w:rsid w:val="00CA36BC"/>
    <w:rsid w:val="00CA4FB3"/>
    <w:rsid w:val="00CA7ADD"/>
    <w:rsid w:val="00CB0B2B"/>
    <w:rsid w:val="00CB68D3"/>
    <w:rsid w:val="00CC124F"/>
    <w:rsid w:val="00CC4120"/>
    <w:rsid w:val="00CC4AD5"/>
    <w:rsid w:val="00CC6E16"/>
    <w:rsid w:val="00CC776D"/>
    <w:rsid w:val="00CC7B57"/>
    <w:rsid w:val="00CD1716"/>
    <w:rsid w:val="00CD4910"/>
    <w:rsid w:val="00CE58F2"/>
    <w:rsid w:val="00CE7E89"/>
    <w:rsid w:val="00D03CFE"/>
    <w:rsid w:val="00D12D4A"/>
    <w:rsid w:val="00D17003"/>
    <w:rsid w:val="00D20157"/>
    <w:rsid w:val="00D220FD"/>
    <w:rsid w:val="00D241A0"/>
    <w:rsid w:val="00D252DE"/>
    <w:rsid w:val="00D3710E"/>
    <w:rsid w:val="00D37A45"/>
    <w:rsid w:val="00D41E66"/>
    <w:rsid w:val="00D46289"/>
    <w:rsid w:val="00D4713A"/>
    <w:rsid w:val="00D50BE5"/>
    <w:rsid w:val="00D51335"/>
    <w:rsid w:val="00D539CE"/>
    <w:rsid w:val="00D57ED4"/>
    <w:rsid w:val="00D632BC"/>
    <w:rsid w:val="00D66063"/>
    <w:rsid w:val="00D6715A"/>
    <w:rsid w:val="00D6787B"/>
    <w:rsid w:val="00D67B2D"/>
    <w:rsid w:val="00D67F16"/>
    <w:rsid w:val="00D715EF"/>
    <w:rsid w:val="00D737B0"/>
    <w:rsid w:val="00D761BC"/>
    <w:rsid w:val="00D762A1"/>
    <w:rsid w:val="00D81555"/>
    <w:rsid w:val="00D840AC"/>
    <w:rsid w:val="00D8717B"/>
    <w:rsid w:val="00D90731"/>
    <w:rsid w:val="00D943CE"/>
    <w:rsid w:val="00D947C5"/>
    <w:rsid w:val="00D9741D"/>
    <w:rsid w:val="00DA55A6"/>
    <w:rsid w:val="00DA5ABB"/>
    <w:rsid w:val="00DA7384"/>
    <w:rsid w:val="00DA7C67"/>
    <w:rsid w:val="00DB22D8"/>
    <w:rsid w:val="00DB3061"/>
    <w:rsid w:val="00DB4709"/>
    <w:rsid w:val="00DB55F6"/>
    <w:rsid w:val="00DC02F8"/>
    <w:rsid w:val="00DC4B2F"/>
    <w:rsid w:val="00DC4CD7"/>
    <w:rsid w:val="00DC671D"/>
    <w:rsid w:val="00DC6FC7"/>
    <w:rsid w:val="00DD0668"/>
    <w:rsid w:val="00DD31BE"/>
    <w:rsid w:val="00DD38D8"/>
    <w:rsid w:val="00DD6A8A"/>
    <w:rsid w:val="00DD6E24"/>
    <w:rsid w:val="00DE5774"/>
    <w:rsid w:val="00DE5E95"/>
    <w:rsid w:val="00DE6756"/>
    <w:rsid w:val="00DF7771"/>
    <w:rsid w:val="00E01023"/>
    <w:rsid w:val="00E025BF"/>
    <w:rsid w:val="00E0310F"/>
    <w:rsid w:val="00E072EB"/>
    <w:rsid w:val="00E121A3"/>
    <w:rsid w:val="00E137ED"/>
    <w:rsid w:val="00E138BD"/>
    <w:rsid w:val="00E13AF5"/>
    <w:rsid w:val="00E13D99"/>
    <w:rsid w:val="00E158F3"/>
    <w:rsid w:val="00E15AEF"/>
    <w:rsid w:val="00E16704"/>
    <w:rsid w:val="00E2264A"/>
    <w:rsid w:val="00E237F1"/>
    <w:rsid w:val="00E300DC"/>
    <w:rsid w:val="00E322DF"/>
    <w:rsid w:val="00E32587"/>
    <w:rsid w:val="00E35AB0"/>
    <w:rsid w:val="00E40055"/>
    <w:rsid w:val="00E40ABE"/>
    <w:rsid w:val="00E428B7"/>
    <w:rsid w:val="00E526BC"/>
    <w:rsid w:val="00E55EAD"/>
    <w:rsid w:val="00E56BAF"/>
    <w:rsid w:val="00E6178C"/>
    <w:rsid w:val="00E6194A"/>
    <w:rsid w:val="00E6320C"/>
    <w:rsid w:val="00E63575"/>
    <w:rsid w:val="00E65B43"/>
    <w:rsid w:val="00E6632B"/>
    <w:rsid w:val="00E70CAE"/>
    <w:rsid w:val="00E7193F"/>
    <w:rsid w:val="00E74343"/>
    <w:rsid w:val="00E77ECD"/>
    <w:rsid w:val="00E82CD9"/>
    <w:rsid w:val="00E83618"/>
    <w:rsid w:val="00E858F9"/>
    <w:rsid w:val="00E91DBC"/>
    <w:rsid w:val="00E931CF"/>
    <w:rsid w:val="00E94A8D"/>
    <w:rsid w:val="00E94B40"/>
    <w:rsid w:val="00E954B0"/>
    <w:rsid w:val="00E97219"/>
    <w:rsid w:val="00EA0548"/>
    <w:rsid w:val="00EA14F2"/>
    <w:rsid w:val="00EA59E1"/>
    <w:rsid w:val="00EB0900"/>
    <w:rsid w:val="00EB1FBB"/>
    <w:rsid w:val="00EB3E11"/>
    <w:rsid w:val="00EB65A6"/>
    <w:rsid w:val="00EC1621"/>
    <w:rsid w:val="00EC4417"/>
    <w:rsid w:val="00EC6594"/>
    <w:rsid w:val="00EC7DF5"/>
    <w:rsid w:val="00ED1C91"/>
    <w:rsid w:val="00ED23EF"/>
    <w:rsid w:val="00ED4279"/>
    <w:rsid w:val="00ED52A4"/>
    <w:rsid w:val="00EE52F0"/>
    <w:rsid w:val="00EE7685"/>
    <w:rsid w:val="00EF47F2"/>
    <w:rsid w:val="00EF76CC"/>
    <w:rsid w:val="00F01099"/>
    <w:rsid w:val="00F044D7"/>
    <w:rsid w:val="00F053AA"/>
    <w:rsid w:val="00F062CC"/>
    <w:rsid w:val="00F1387B"/>
    <w:rsid w:val="00F176AF"/>
    <w:rsid w:val="00F21256"/>
    <w:rsid w:val="00F21FF1"/>
    <w:rsid w:val="00F24979"/>
    <w:rsid w:val="00F26201"/>
    <w:rsid w:val="00F309B2"/>
    <w:rsid w:val="00F30D04"/>
    <w:rsid w:val="00F36655"/>
    <w:rsid w:val="00F37234"/>
    <w:rsid w:val="00F4022B"/>
    <w:rsid w:val="00F41925"/>
    <w:rsid w:val="00F42A8A"/>
    <w:rsid w:val="00F51E2E"/>
    <w:rsid w:val="00F539A2"/>
    <w:rsid w:val="00F53C4A"/>
    <w:rsid w:val="00F54988"/>
    <w:rsid w:val="00F55ACF"/>
    <w:rsid w:val="00F56E97"/>
    <w:rsid w:val="00F61172"/>
    <w:rsid w:val="00F61A91"/>
    <w:rsid w:val="00F61D59"/>
    <w:rsid w:val="00F62D20"/>
    <w:rsid w:val="00F62EE4"/>
    <w:rsid w:val="00F712C5"/>
    <w:rsid w:val="00F752C8"/>
    <w:rsid w:val="00F7539A"/>
    <w:rsid w:val="00F75744"/>
    <w:rsid w:val="00F7599E"/>
    <w:rsid w:val="00F817EF"/>
    <w:rsid w:val="00F904EB"/>
    <w:rsid w:val="00F93FA4"/>
    <w:rsid w:val="00F96BEF"/>
    <w:rsid w:val="00FA099B"/>
    <w:rsid w:val="00FA3DE6"/>
    <w:rsid w:val="00FA4676"/>
    <w:rsid w:val="00FB0336"/>
    <w:rsid w:val="00FB22AD"/>
    <w:rsid w:val="00FB2A2B"/>
    <w:rsid w:val="00FB48A1"/>
    <w:rsid w:val="00FC4C14"/>
    <w:rsid w:val="00FC7009"/>
    <w:rsid w:val="00FD3840"/>
    <w:rsid w:val="00FD3D6D"/>
    <w:rsid w:val="00FD554D"/>
    <w:rsid w:val="00FE5ACE"/>
    <w:rsid w:val="00FE5BCB"/>
    <w:rsid w:val="00FF22BE"/>
    <w:rsid w:val="00FF3BAE"/>
    <w:rsid w:val="00FF6B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B0C53"/>
    <w:pPr>
      <w:widowControl w:val="0"/>
      <w:spacing w:line="360" w:lineRule="auto"/>
      <w:ind w:firstLineChars="200" w:firstLine="200"/>
      <w:jc w:val="both"/>
    </w:pPr>
    <w:rPr>
      <w:rFonts w:ascii="Times New Roman" w:eastAsia="Times New Roman" w:hAnsi="Times New Roman" w:cs="Times New Roman"/>
    </w:rPr>
  </w:style>
  <w:style w:type="paragraph" w:styleId="3">
    <w:name w:val="heading 3"/>
    <w:basedOn w:val="a"/>
    <w:next w:val="a"/>
    <w:link w:val="3Char"/>
    <w:uiPriority w:val="99"/>
    <w:qFormat/>
    <w:rsid w:val="005B0C53"/>
    <w:pPr>
      <w:keepNext/>
      <w:keepLines/>
      <w:spacing w:before="240" w:after="240" w:line="240" w:lineRule="auto"/>
      <w:ind w:firstLineChars="0" w:firstLine="0"/>
      <w:outlineLvl w:val="2"/>
    </w:pPr>
    <w:rPr>
      <w:rFonts w:eastAsia="宋体"/>
      <w:b/>
      <w:bCs/>
      <w:sz w:val="2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3Char">
    <w:name w:val="标题 3 Char"/>
    <w:basedOn w:val="a0"/>
    <w:link w:val="3"/>
    <w:uiPriority w:val="99"/>
    <w:rsid w:val="005B0C53"/>
    <w:rPr>
      <w:rFonts w:ascii="Times New Roman" w:eastAsia="宋体" w:hAnsi="Times New Roman" w:cs="Times New Roman"/>
      <w:b/>
      <w:bCs/>
      <w:sz w:val="22"/>
      <w:szCs w:val="32"/>
    </w:rPr>
  </w:style>
  <w:style w:type="paragraph" w:styleId="a3">
    <w:name w:val="header"/>
    <w:basedOn w:val="a"/>
    <w:link w:val="Char"/>
    <w:uiPriority w:val="99"/>
    <w:rsid w:val="005B0C5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="Calibri" w:eastAsia="宋体" w:hAnsi="Calibri"/>
      <w:kern w:val="0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B0C53"/>
    <w:rPr>
      <w:rFonts w:ascii="Calibri" w:eastAsia="宋体" w:hAnsi="Calibri" w:cs="Times New Roman"/>
      <w:kern w:val="0"/>
      <w:sz w:val="18"/>
      <w:szCs w:val="18"/>
    </w:rPr>
  </w:style>
  <w:style w:type="paragraph" w:styleId="a4">
    <w:name w:val="footer"/>
    <w:basedOn w:val="a"/>
    <w:link w:val="Char0"/>
    <w:uiPriority w:val="99"/>
    <w:rsid w:val="005B0C53"/>
    <w:pPr>
      <w:tabs>
        <w:tab w:val="center" w:pos="4153"/>
        <w:tab w:val="right" w:pos="8306"/>
      </w:tabs>
      <w:snapToGrid w:val="0"/>
      <w:spacing w:line="240" w:lineRule="auto"/>
      <w:jc w:val="left"/>
    </w:pPr>
    <w:rPr>
      <w:rFonts w:ascii="Calibri" w:eastAsia="宋体" w:hAnsi="Calibri"/>
      <w:kern w:val="0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B0C53"/>
    <w:rPr>
      <w:rFonts w:ascii="Calibri" w:eastAsia="宋体" w:hAnsi="Calibri" w:cs="Times New Roman"/>
      <w:kern w:val="0"/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E63575"/>
    <w:pPr>
      <w:spacing w:line="240" w:lineRule="auto"/>
    </w:pPr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E63575"/>
    <w:rPr>
      <w:rFonts w:ascii="Times New Roman" w:eastAsia="Times New Roman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B0C53"/>
    <w:pPr>
      <w:widowControl w:val="0"/>
      <w:spacing w:line="360" w:lineRule="auto"/>
      <w:ind w:firstLineChars="200" w:firstLine="200"/>
      <w:jc w:val="both"/>
    </w:pPr>
    <w:rPr>
      <w:rFonts w:ascii="Times New Roman" w:eastAsia="Times New Roman" w:hAnsi="Times New Roman" w:cs="Times New Roman"/>
    </w:rPr>
  </w:style>
  <w:style w:type="paragraph" w:styleId="3">
    <w:name w:val="heading 3"/>
    <w:basedOn w:val="a"/>
    <w:next w:val="a"/>
    <w:link w:val="3Char"/>
    <w:uiPriority w:val="99"/>
    <w:qFormat/>
    <w:rsid w:val="005B0C53"/>
    <w:pPr>
      <w:keepNext/>
      <w:keepLines/>
      <w:spacing w:before="240" w:after="240" w:line="240" w:lineRule="auto"/>
      <w:ind w:firstLineChars="0" w:firstLine="0"/>
      <w:outlineLvl w:val="2"/>
    </w:pPr>
    <w:rPr>
      <w:rFonts w:eastAsia="宋体"/>
      <w:b/>
      <w:bCs/>
      <w:sz w:val="2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3Char">
    <w:name w:val="标题 3 Char"/>
    <w:basedOn w:val="a0"/>
    <w:link w:val="3"/>
    <w:uiPriority w:val="99"/>
    <w:rsid w:val="005B0C53"/>
    <w:rPr>
      <w:rFonts w:ascii="Times New Roman" w:eastAsia="宋体" w:hAnsi="Times New Roman" w:cs="Times New Roman"/>
      <w:b/>
      <w:bCs/>
      <w:sz w:val="22"/>
      <w:szCs w:val="32"/>
    </w:rPr>
  </w:style>
  <w:style w:type="paragraph" w:styleId="a3">
    <w:name w:val="header"/>
    <w:basedOn w:val="a"/>
    <w:link w:val="Char"/>
    <w:uiPriority w:val="99"/>
    <w:rsid w:val="005B0C5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="Calibri" w:eastAsia="宋体" w:hAnsi="Calibri"/>
      <w:kern w:val="0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B0C53"/>
    <w:rPr>
      <w:rFonts w:ascii="Calibri" w:eastAsia="宋体" w:hAnsi="Calibri" w:cs="Times New Roman"/>
      <w:kern w:val="0"/>
      <w:sz w:val="18"/>
      <w:szCs w:val="18"/>
    </w:rPr>
  </w:style>
  <w:style w:type="paragraph" w:styleId="a4">
    <w:name w:val="footer"/>
    <w:basedOn w:val="a"/>
    <w:link w:val="Char0"/>
    <w:uiPriority w:val="99"/>
    <w:rsid w:val="005B0C53"/>
    <w:pPr>
      <w:tabs>
        <w:tab w:val="center" w:pos="4153"/>
        <w:tab w:val="right" w:pos="8306"/>
      </w:tabs>
      <w:snapToGrid w:val="0"/>
      <w:spacing w:line="240" w:lineRule="auto"/>
      <w:jc w:val="left"/>
    </w:pPr>
    <w:rPr>
      <w:rFonts w:ascii="Calibri" w:eastAsia="宋体" w:hAnsi="Calibri"/>
      <w:kern w:val="0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B0C53"/>
    <w:rPr>
      <w:rFonts w:ascii="Calibri" w:eastAsia="宋体" w:hAnsi="Calibri" w:cs="Times New Roman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575</Words>
  <Characters>3281</Characters>
  <Application>Microsoft Office Word</Application>
  <DocSecurity>0</DocSecurity>
  <Lines>27</Lines>
  <Paragraphs>7</Paragraphs>
  <ScaleCrop>false</ScaleCrop>
  <Company/>
  <LinksUpToDate>false</LinksUpToDate>
  <CharactersWithSpaces>38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qh</dc:creator>
  <cp:lastModifiedBy>qh</cp:lastModifiedBy>
  <cp:revision>9</cp:revision>
  <dcterms:created xsi:type="dcterms:W3CDTF">2012-08-09T07:23:00Z</dcterms:created>
  <dcterms:modified xsi:type="dcterms:W3CDTF">2014-01-07T08:58:00Z</dcterms:modified>
</cp:coreProperties>
</file>